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14B40" w14:textId="67AFC95E" w:rsidR="005C57E4" w:rsidRPr="00CC2E55" w:rsidRDefault="00CC2E55" w:rsidP="00CC2E55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CC2E55">
        <w:rPr>
          <w:rFonts w:ascii="Times New Roman" w:hAnsi="Times New Roman" w:cs="Times New Roman"/>
        </w:rPr>
        <w:t xml:space="preserve">Supplementary table </w:t>
      </w:r>
      <w:r w:rsidR="00C304D5">
        <w:rPr>
          <w:rFonts w:ascii="Times New Roman" w:hAnsi="Times New Roman" w:cs="Times New Roman"/>
        </w:rPr>
        <w:t>1</w:t>
      </w:r>
      <w:r w:rsidRPr="00CC2E55">
        <w:rPr>
          <w:rFonts w:ascii="Times New Roman" w:hAnsi="Times New Roman" w:cs="Times New Roman"/>
        </w:rPr>
        <w:t xml:space="preserve">. </w:t>
      </w:r>
      <w:r w:rsidR="005C57E4" w:rsidRPr="00AE24D9">
        <w:rPr>
          <w:rFonts w:ascii="Times New Roman" w:hAnsi="Times New Roman" w:cs="Times New Roman"/>
        </w:rPr>
        <w:t>MRI standard protocol</w:t>
      </w:r>
      <w:r>
        <w:rPr>
          <w:rFonts w:ascii="Times New Roman" w:hAnsi="Times New Roman" w:cs="Times New Roman"/>
        </w:rPr>
        <w:t>s</w:t>
      </w:r>
      <w:r w:rsidR="005C57E4" w:rsidRPr="00AE24D9">
        <w:rPr>
          <w:rFonts w:ascii="Times New Roman" w:hAnsi="Times New Roman" w:cs="Times New Roman"/>
        </w:rPr>
        <w:t>.</w:t>
      </w:r>
    </w:p>
    <w:tbl>
      <w:tblPr>
        <w:tblStyle w:val="article"/>
        <w:tblW w:w="0" w:type="auto"/>
        <w:tblLook w:val="0480" w:firstRow="0" w:lastRow="0" w:firstColumn="1" w:lastColumn="0" w:noHBand="0" w:noVBand="1"/>
      </w:tblPr>
      <w:tblGrid>
        <w:gridCol w:w="1494"/>
        <w:gridCol w:w="1312"/>
        <w:gridCol w:w="1290"/>
        <w:gridCol w:w="1281"/>
        <w:gridCol w:w="1804"/>
        <w:gridCol w:w="1284"/>
      </w:tblGrid>
      <w:tr w:rsidR="00B04787" w:rsidRPr="00645E68" w14:paraId="41F41D4F" w14:textId="77777777" w:rsidTr="00CD11C5">
        <w:trPr>
          <w:trHeight w:val="611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79B09902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6EADBDD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-weighted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B0163C1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F5CE556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K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9D708C2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IM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977BF56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E</w:t>
            </w:r>
          </w:p>
        </w:tc>
      </w:tr>
      <w:tr w:rsidR="005C57E4" w:rsidRPr="00645E68" w14:paraId="27194BFA" w14:textId="77777777" w:rsidTr="00CD11C5">
        <w:trPr>
          <w:trHeight w:val="599"/>
        </w:trPr>
        <w:tc>
          <w:tcPr>
            <w:tcW w:w="1494" w:type="dxa"/>
            <w:tcBorders>
              <w:top w:val="single" w:sz="4" w:space="0" w:color="auto"/>
            </w:tcBorders>
          </w:tcPr>
          <w:p w14:paraId="4D153C16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2AEF068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5299.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4C49AC82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000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16BD231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3500.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06B68E8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3A47496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B04787" w:rsidRPr="00645E68" w14:paraId="1E6964E7" w14:textId="77777777" w:rsidTr="00CD11C5">
        <w:trPr>
          <w:trHeight w:val="611"/>
        </w:trPr>
        <w:tc>
          <w:tcPr>
            <w:tcW w:w="1494" w:type="dxa"/>
          </w:tcPr>
          <w:p w14:paraId="1084731D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</w:t>
            </w:r>
          </w:p>
        </w:tc>
        <w:tc>
          <w:tcPr>
            <w:tcW w:w="1312" w:type="dxa"/>
          </w:tcPr>
          <w:p w14:paraId="4440E957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1290" w:type="dxa"/>
          </w:tcPr>
          <w:p w14:paraId="0944853A" w14:textId="39B76BCF" w:rsidR="005C57E4" w:rsidRPr="00645E68" w:rsidRDefault="00A51C4D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281" w:type="dxa"/>
          </w:tcPr>
          <w:p w14:paraId="24B7B4A6" w14:textId="77777777" w:rsidR="005C57E4" w:rsidRPr="00645E68" w:rsidRDefault="00AB0611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1804" w:type="dxa"/>
          </w:tcPr>
          <w:p w14:paraId="369A0F16" w14:textId="77777777" w:rsidR="005C57E4" w:rsidRPr="00645E68" w:rsidRDefault="00AB0611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1284" w:type="dxa"/>
          </w:tcPr>
          <w:p w14:paraId="4F417D1B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5C57E4" w:rsidRPr="00645E68" w14:paraId="56087955" w14:textId="77777777" w:rsidTr="00CD11C5">
        <w:trPr>
          <w:trHeight w:val="611"/>
        </w:trPr>
        <w:tc>
          <w:tcPr>
            <w:tcW w:w="1494" w:type="dxa"/>
          </w:tcPr>
          <w:p w14:paraId="4C50C191" w14:textId="5E2236A3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ice</w:t>
            </w:r>
            <w:r w:rsidR="00B047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00B1B"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ckness</w:t>
            </w:r>
          </w:p>
        </w:tc>
        <w:tc>
          <w:tcPr>
            <w:tcW w:w="1312" w:type="dxa"/>
          </w:tcPr>
          <w:p w14:paraId="511EB4BC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290" w:type="dxa"/>
          </w:tcPr>
          <w:p w14:paraId="22088111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281" w:type="dxa"/>
          </w:tcPr>
          <w:p w14:paraId="3B4C2AD0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804" w:type="dxa"/>
          </w:tcPr>
          <w:p w14:paraId="74134BE5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284" w:type="dxa"/>
          </w:tcPr>
          <w:p w14:paraId="23538455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B04787" w:rsidRPr="00645E68" w14:paraId="593DA057" w14:textId="77777777" w:rsidTr="00CD11C5">
        <w:trPr>
          <w:trHeight w:val="611"/>
        </w:trPr>
        <w:tc>
          <w:tcPr>
            <w:tcW w:w="1494" w:type="dxa"/>
          </w:tcPr>
          <w:p w14:paraId="1E23A486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ice gap</w:t>
            </w:r>
          </w:p>
        </w:tc>
        <w:tc>
          <w:tcPr>
            <w:tcW w:w="1312" w:type="dxa"/>
          </w:tcPr>
          <w:p w14:paraId="586B58B5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90" w:type="dxa"/>
          </w:tcPr>
          <w:p w14:paraId="29370227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81" w:type="dxa"/>
          </w:tcPr>
          <w:p w14:paraId="3E5A694F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2D86DF0E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84" w:type="dxa"/>
          </w:tcPr>
          <w:p w14:paraId="2A27F062" w14:textId="77777777" w:rsidR="005C57E4" w:rsidRPr="00645E68" w:rsidRDefault="005C57E4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E64B86" w:rsidRPr="00645E68" w14:paraId="5036F96F" w14:textId="77777777" w:rsidTr="00CD11C5">
        <w:trPr>
          <w:trHeight w:val="611"/>
        </w:trPr>
        <w:tc>
          <w:tcPr>
            <w:tcW w:w="1494" w:type="dxa"/>
          </w:tcPr>
          <w:p w14:paraId="2C3D010C" w14:textId="2ADCDB01" w:rsidR="00FA4050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v</w:t>
            </w:r>
            <w:r w:rsidR="00FA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FA4050" w:rsidRPr="00645E6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  <w:r w:rsidR="00FA4050" w:rsidRPr="0064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FA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12" w:type="dxa"/>
          </w:tcPr>
          <w:p w14:paraId="3B5E023A" w14:textId="27D2151E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290" w:type="dxa"/>
          </w:tcPr>
          <w:p w14:paraId="20882EE2" w14:textId="63A422ED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bookmarkStart w:id="0" w:name="OLE_LINK205"/>
            <w:bookmarkStart w:id="1" w:name="OLE_LINK206"/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bookmarkEnd w:id="0"/>
            <w:bookmarkEnd w:id="1"/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281" w:type="dxa"/>
          </w:tcPr>
          <w:p w14:paraId="237B5657" w14:textId="27D6CB0F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 xml:space="preserve">220 </w:t>
            </w:r>
          </w:p>
        </w:tc>
        <w:tc>
          <w:tcPr>
            <w:tcW w:w="1804" w:type="dxa"/>
          </w:tcPr>
          <w:p w14:paraId="4DAC10F6" w14:textId="4EC6159F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284" w:type="dxa"/>
          </w:tcPr>
          <w:p w14:paraId="5D138089" w14:textId="70701CAE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B04787" w:rsidRPr="00645E68" w14:paraId="6588A0BF" w14:textId="77777777" w:rsidTr="00CD11C5">
        <w:trPr>
          <w:trHeight w:val="611"/>
        </w:trPr>
        <w:tc>
          <w:tcPr>
            <w:tcW w:w="1494" w:type="dxa"/>
          </w:tcPr>
          <w:p w14:paraId="680C0637" w14:textId="3E60FEB0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ndwidth</w:t>
            </w:r>
          </w:p>
        </w:tc>
        <w:tc>
          <w:tcPr>
            <w:tcW w:w="1312" w:type="dxa"/>
          </w:tcPr>
          <w:p w14:paraId="30576597" w14:textId="6285275A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62.50</w:t>
            </w:r>
          </w:p>
        </w:tc>
        <w:tc>
          <w:tcPr>
            <w:tcW w:w="1290" w:type="dxa"/>
          </w:tcPr>
          <w:p w14:paraId="23E12421" w14:textId="1F9641E2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50.0</w:t>
            </w:r>
          </w:p>
        </w:tc>
        <w:tc>
          <w:tcPr>
            <w:tcW w:w="1281" w:type="dxa"/>
          </w:tcPr>
          <w:p w14:paraId="0F33CA67" w14:textId="1E029B85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50.0</w:t>
            </w:r>
          </w:p>
        </w:tc>
        <w:tc>
          <w:tcPr>
            <w:tcW w:w="1804" w:type="dxa"/>
          </w:tcPr>
          <w:p w14:paraId="50E87EAD" w14:textId="6F9D0AF5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50.0</w:t>
            </w:r>
          </w:p>
        </w:tc>
        <w:tc>
          <w:tcPr>
            <w:tcW w:w="1284" w:type="dxa"/>
          </w:tcPr>
          <w:p w14:paraId="0250819A" w14:textId="65AF7B6A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</w:tr>
      <w:tr w:rsidR="00E64B86" w:rsidRPr="00645E68" w14:paraId="4F852162" w14:textId="77777777" w:rsidTr="00CD11C5">
        <w:trPr>
          <w:trHeight w:val="1210"/>
        </w:trPr>
        <w:tc>
          <w:tcPr>
            <w:tcW w:w="1494" w:type="dxa"/>
          </w:tcPr>
          <w:p w14:paraId="1607F059" w14:textId="77777777" w:rsidR="00E64B86" w:rsidRDefault="00E64B86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 values</w:t>
            </w:r>
          </w:p>
          <w:p w14:paraId="458BBB3F" w14:textId="22D4FC72" w:rsidR="00D4677A" w:rsidRPr="00645E68" w:rsidRDefault="00D4677A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  <w:r w:rsidRPr="0064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12" w:type="dxa"/>
          </w:tcPr>
          <w:p w14:paraId="1C9B3409" w14:textId="7CCB28E4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927F013" w14:textId="378DF2D7" w:rsidR="00E64B86" w:rsidRPr="00645E68" w:rsidRDefault="00AD5B68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64B86" w:rsidRPr="00645E68">
              <w:rPr>
                <w:rFonts w:ascii="Times New Roman" w:hAnsi="Times New Roman" w:cs="Times New Roman"/>
                <w:sz w:val="18"/>
                <w:szCs w:val="18"/>
              </w:rPr>
              <w:t>0, 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5C31C239" w14:textId="5BAA017D" w:rsidR="00E64B86" w:rsidRPr="00645E68" w:rsidRDefault="00AD5B68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64B86" w:rsidRPr="00645E68">
              <w:rPr>
                <w:rFonts w:ascii="Times New Roman" w:hAnsi="Times New Roman" w:cs="Times New Roman"/>
                <w:sz w:val="18"/>
                <w:szCs w:val="18"/>
              </w:rPr>
              <w:t>0,500, 1000, 2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4" w:type="dxa"/>
          </w:tcPr>
          <w:p w14:paraId="2433A0DD" w14:textId="77777777" w:rsidR="00AD5B68" w:rsidRDefault="00AD5B68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64B86" w:rsidRPr="00645E68">
              <w:rPr>
                <w:rFonts w:ascii="Times New Roman" w:hAnsi="Times New Roman" w:cs="Times New Roman"/>
                <w:sz w:val="18"/>
                <w:szCs w:val="18"/>
              </w:rPr>
              <w:t>0,25,50,75,100,150</w:t>
            </w:r>
          </w:p>
          <w:p w14:paraId="7BF4DCD2" w14:textId="6BAF0A1C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,200,500,800, 1000</w:t>
            </w:r>
            <w:r w:rsidR="00AD5B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</w:tcPr>
          <w:p w14:paraId="7BC85581" w14:textId="54CCCFEB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1C3" w:rsidRPr="00645E68" w14:paraId="09B46926" w14:textId="77777777" w:rsidTr="00CD11C5">
        <w:trPr>
          <w:trHeight w:val="611"/>
        </w:trPr>
        <w:tc>
          <w:tcPr>
            <w:tcW w:w="1494" w:type="dxa"/>
          </w:tcPr>
          <w:p w14:paraId="68BBFDC4" w14:textId="1F8A9FB1" w:rsidR="004E31C3" w:rsidRPr="00645E68" w:rsidRDefault="004E31C3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OLE_LINK211"/>
            <w:bookmarkStart w:id="3" w:name="OLE_LINK212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x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ze</w:t>
            </w:r>
            <w:bookmarkEnd w:id="2"/>
            <w:bookmarkEnd w:id="3"/>
          </w:p>
        </w:tc>
        <w:tc>
          <w:tcPr>
            <w:tcW w:w="1312" w:type="dxa"/>
          </w:tcPr>
          <w:p w14:paraId="0F03421D" w14:textId="2ED2D096" w:rsidR="004E31C3" w:rsidRPr="00645E68" w:rsidRDefault="004E31C3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290" w:type="dxa"/>
          </w:tcPr>
          <w:p w14:paraId="0B0C1A52" w14:textId="73720AC3" w:rsidR="004E31C3" w:rsidRDefault="004E31C3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281" w:type="dxa"/>
          </w:tcPr>
          <w:p w14:paraId="6A5A6FB6" w14:textId="0565E7AD" w:rsidR="004E31C3" w:rsidRDefault="004E31C3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804" w:type="dxa"/>
          </w:tcPr>
          <w:p w14:paraId="2A7C949A" w14:textId="0ECCF038" w:rsidR="004E31C3" w:rsidRDefault="004E31C3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284" w:type="dxa"/>
          </w:tcPr>
          <w:p w14:paraId="085D989D" w14:textId="79F83101" w:rsidR="004E31C3" w:rsidRPr="00645E68" w:rsidRDefault="004E31C3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645E68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B404CF" w:rsidRPr="00645E68" w14:paraId="3737BAC0" w14:textId="77777777" w:rsidTr="009E407A">
        <w:trPr>
          <w:trHeight w:val="377"/>
        </w:trPr>
        <w:tc>
          <w:tcPr>
            <w:tcW w:w="1494" w:type="dxa"/>
          </w:tcPr>
          <w:p w14:paraId="64C6E658" w14:textId="210761BD" w:rsidR="00B404CF" w:rsidRPr="00CD11C5" w:rsidRDefault="00B404CF" w:rsidP="00CD1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1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ho train length</w:t>
            </w:r>
          </w:p>
        </w:tc>
        <w:tc>
          <w:tcPr>
            <w:tcW w:w="1312" w:type="dxa"/>
          </w:tcPr>
          <w:p w14:paraId="3D7FA992" w14:textId="77777777" w:rsidR="00B404CF" w:rsidRDefault="00B404CF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5990A39" w14:textId="2D240316" w:rsidR="00B404CF" w:rsidRDefault="00B404CF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81" w:type="dxa"/>
          </w:tcPr>
          <w:p w14:paraId="3B2A11C9" w14:textId="111FC956" w:rsidR="00B404CF" w:rsidRDefault="004861FF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804" w:type="dxa"/>
          </w:tcPr>
          <w:p w14:paraId="57F92722" w14:textId="563ADB88" w:rsidR="00B404CF" w:rsidRDefault="004861FF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84" w:type="dxa"/>
          </w:tcPr>
          <w:p w14:paraId="0C5F1866" w14:textId="77777777" w:rsidR="00B404CF" w:rsidRDefault="00B404CF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4787" w:rsidRPr="00645E68" w14:paraId="4B3B2D2E" w14:textId="77777777" w:rsidTr="00CD11C5">
        <w:trPr>
          <w:trHeight w:val="611"/>
        </w:trPr>
        <w:tc>
          <w:tcPr>
            <w:tcW w:w="1494" w:type="dxa"/>
          </w:tcPr>
          <w:p w14:paraId="415E9F9E" w14:textId="01B11003" w:rsidR="00E64B86" w:rsidRPr="00645E68" w:rsidRDefault="00FA4050" w:rsidP="00B032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E64B86" w:rsidRPr="00645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e</w:t>
            </w:r>
            <w:r w:rsidR="00AD5B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in)</w:t>
            </w:r>
          </w:p>
        </w:tc>
        <w:tc>
          <w:tcPr>
            <w:tcW w:w="1312" w:type="dxa"/>
          </w:tcPr>
          <w:p w14:paraId="661E4344" w14:textId="1F5A7F0A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4:30</w:t>
            </w:r>
          </w:p>
        </w:tc>
        <w:tc>
          <w:tcPr>
            <w:tcW w:w="1290" w:type="dxa"/>
          </w:tcPr>
          <w:p w14:paraId="320783DC" w14:textId="4DB2F93A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:00</w:t>
            </w:r>
          </w:p>
        </w:tc>
        <w:tc>
          <w:tcPr>
            <w:tcW w:w="1281" w:type="dxa"/>
          </w:tcPr>
          <w:p w14:paraId="655A67EF" w14:textId="11D351B7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4:09</w:t>
            </w:r>
          </w:p>
        </w:tc>
        <w:tc>
          <w:tcPr>
            <w:tcW w:w="1804" w:type="dxa"/>
          </w:tcPr>
          <w:p w14:paraId="585233EF" w14:textId="3774FB22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2:44</w:t>
            </w:r>
          </w:p>
        </w:tc>
        <w:tc>
          <w:tcPr>
            <w:tcW w:w="1284" w:type="dxa"/>
          </w:tcPr>
          <w:p w14:paraId="649F382E" w14:textId="035DB9BF" w:rsidR="00E64B86" w:rsidRPr="00645E68" w:rsidRDefault="00E64B86" w:rsidP="00B03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E68">
              <w:rPr>
                <w:rFonts w:ascii="Times New Roman" w:hAnsi="Times New Roman" w:cs="Times New Roman"/>
                <w:sz w:val="18"/>
                <w:szCs w:val="18"/>
              </w:rPr>
              <w:t>4:44</w:t>
            </w:r>
          </w:p>
        </w:tc>
      </w:tr>
    </w:tbl>
    <w:p w14:paraId="40D9E1EA" w14:textId="0AE14472" w:rsidR="00E9313F" w:rsidRDefault="00E9313F" w:rsidP="00F34EA1">
      <w:pPr>
        <w:rPr>
          <w:rFonts w:ascii="Times New Roman" w:hAnsi="Times New Roman" w:cs="Times New Roman"/>
        </w:rPr>
      </w:pPr>
    </w:p>
    <w:p w14:paraId="28CDAFE6" w14:textId="77777777" w:rsidR="0029707B" w:rsidRDefault="0029707B" w:rsidP="0029707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Abbreviations: DKI: diffusion kurtosis imaging; IVIM: intravoxel incoherent motion; DCE-MRI:</w:t>
      </w:r>
    </w:p>
    <w:p w14:paraId="7F0B917E" w14:textId="384C841C" w:rsidR="0029707B" w:rsidRPr="00AE24D9" w:rsidRDefault="0029707B" w:rsidP="002970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Cs w:val="21"/>
        </w:rPr>
        <w:t>dynamic contrast enhanced magnetic resonance imaging.</w:t>
      </w:r>
    </w:p>
    <w:sectPr w:rsidR="0029707B" w:rsidRPr="00AE24D9" w:rsidSect="00F34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E6E7F" w14:textId="77777777" w:rsidR="009C0A5C" w:rsidRDefault="009C0A5C" w:rsidP="009D4FE6">
      <w:r>
        <w:separator/>
      </w:r>
    </w:p>
  </w:endnote>
  <w:endnote w:type="continuationSeparator" w:id="0">
    <w:p w14:paraId="55856793" w14:textId="77777777" w:rsidR="009C0A5C" w:rsidRDefault="009C0A5C" w:rsidP="009D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40624" w14:textId="77777777" w:rsidR="009C0A5C" w:rsidRDefault="009C0A5C" w:rsidP="009D4FE6">
      <w:r>
        <w:separator/>
      </w:r>
    </w:p>
  </w:footnote>
  <w:footnote w:type="continuationSeparator" w:id="0">
    <w:p w14:paraId="6437B2E1" w14:textId="77777777" w:rsidR="009C0A5C" w:rsidRDefault="009C0A5C" w:rsidP="009D4F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8630E"/>
    <w:multiLevelType w:val="hybridMultilevel"/>
    <w:tmpl w:val="A23AFC1C"/>
    <w:lvl w:ilvl="0" w:tplc="407079D0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FF70EB"/>
    <w:multiLevelType w:val="hybridMultilevel"/>
    <w:tmpl w:val="E87A3EB0"/>
    <w:lvl w:ilvl="0" w:tplc="8912D7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897AF7"/>
    <w:multiLevelType w:val="hybridMultilevel"/>
    <w:tmpl w:val="52BC8B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4C2058"/>
    <w:multiLevelType w:val="hybridMultilevel"/>
    <w:tmpl w:val="055C00CA"/>
    <w:lvl w:ilvl="0" w:tplc="78ACEF6A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D4327CF"/>
    <w:multiLevelType w:val="hybridMultilevel"/>
    <w:tmpl w:val="B8ECBD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43701428">
    <w:abstractNumId w:val="3"/>
  </w:num>
  <w:num w:numId="2" w16cid:durableId="587690292">
    <w:abstractNumId w:val="0"/>
  </w:num>
  <w:num w:numId="3" w16cid:durableId="1540778336">
    <w:abstractNumId w:val="2"/>
  </w:num>
  <w:num w:numId="4" w16cid:durableId="1299993107">
    <w:abstractNumId w:val="1"/>
  </w:num>
  <w:num w:numId="5" w16cid:durableId="17293066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0t5tx9p9vx56edftkvfaxjetdvf5t5tr05&quot;&gt;NAC疗效预测MR&lt;record-ids&gt;&lt;item&gt;6&lt;/item&gt;&lt;item&gt;7&lt;/item&gt;&lt;item&gt;8&lt;/item&gt;&lt;item&gt;11&lt;/item&gt;&lt;item&gt;12&lt;/item&gt;&lt;item&gt;13&lt;/item&gt;&lt;item&gt;14&lt;/item&gt;&lt;item&gt;15&lt;/item&gt;&lt;item&gt;20&lt;/item&gt;&lt;item&gt;22&lt;/item&gt;&lt;item&gt;23&lt;/item&gt;&lt;item&gt;24&lt;/item&gt;&lt;item&gt;25&lt;/item&gt;&lt;item&gt;27&lt;/item&gt;&lt;item&gt;28&lt;/item&gt;&lt;item&gt;29&lt;/item&gt;&lt;item&gt;31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61&lt;/item&gt;&lt;item&gt;62&lt;/item&gt;&lt;item&gt;63&lt;/item&gt;&lt;item&gt;64&lt;/item&gt;&lt;item&gt;65&lt;/item&gt;&lt;/record-ids&gt;&lt;/item&gt;&lt;/Libraries&gt;"/>
  </w:docVars>
  <w:rsids>
    <w:rsidRoot w:val="009D4FE6"/>
    <w:rsid w:val="00000048"/>
    <w:rsid w:val="00000750"/>
    <w:rsid w:val="00000BED"/>
    <w:rsid w:val="00003422"/>
    <w:rsid w:val="00003790"/>
    <w:rsid w:val="000040E5"/>
    <w:rsid w:val="0000434A"/>
    <w:rsid w:val="000049B1"/>
    <w:rsid w:val="00006553"/>
    <w:rsid w:val="000079BE"/>
    <w:rsid w:val="00021583"/>
    <w:rsid w:val="000228D1"/>
    <w:rsid w:val="0002334A"/>
    <w:rsid w:val="000237CC"/>
    <w:rsid w:val="00023DA3"/>
    <w:rsid w:val="000261EE"/>
    <w:rsid w:val="0002748F"/>
    <w:rsid w:val="00030741"/>
    <w:rsid w:val="00030B0B"/>
    <w:rsid w:val="00031864"/>
    <w:rsid w:val="00031F6B"/>
    <w:rsid w:val="00033479"/>
    <w:rsid w:val="000340E4"/>
    <w:rsid w:val="00034B85"/>
    <w:rsid w:val="000357DD"/>
    <w:rsid w:val="00037266"/>
    <w:rsid w:val="000374D5"/>
    <w:rsid w:val="00041906"/>
    <w:rsid w:val="00042B81"/>
    <w:rsid w:val="00042DF6"/>
    <w:rsid w:val="000432FC"/>
    <w:rsid w:val="000438F2"/>
    <w:rsid w:val="00044C33"/>
    <w:rsid w:val="000459B0"/>
    <w:rsid w:val="00045E31"/>
    <w:rsid w:val="00046280"/>
    <w:rsid w:val="00047AE1"/>
    <w:rsid w:val="00050AD4"/>
    <w:rsid w:val="00051C28"/>
    <w:rsid w:val="000532DB"/>
    <w:rsid w:val="00053799"/>
    <w:rsid w:val="000540D1"/>
    <w:rsid w:val="000559AE"/>
    <w:rsid w:val="00057508"/>
    <w:rsid w:val="00057946"/>
    <w:rsid w:val="00060CA2"/>
    <w:rsid w:val="00060E1D"/>
    <w:rsid w:val="00061622"/>
    <w:rsid w:val="00061FAE"/>
    <w:rsid w:val="000628E6"/>
    <w:rsid w:val="00062A31"/>
    <w:rsid w:val="00062BF3"/>
    <w:rsid w:val="0006452D"/>
    <w:rsid w:val="000645CA"/>
    <w:rsid w:val="000651A4"/>
    <w:rsid w:val="0006554B"/>
    <w:rsid w:val="00065DF9"/>
    <w:rsid w:val="00065EE1"/>
    <w:rsid w:val="00066D5B"/>
    <w:rsid w:val="00070B39"/>
    <w:rsid w:val="00071231"/>
    <w:rsid w:val="00073607"/>
    <w:rsid w:val="00074253"/>
    <w:rsid w:val="00076BFC"/>
    <w:rsid w:val="00077150"/>
    <w:rsid w:val="00080657"/>
    <w:rsid w:val="000821DD"/>
    <w:rsid w:val="00082998"/>
    <w:rsid w:val="00083025"/>
    <w:rsid w:val="00085442"/>
    <w:rsid w:val="00086978"/>
    <w:rsid w:val="00086A2D"/>
    <w:rsid w:val="00086D06"/>
    <w:rsid w:val="00086FAB"/>
    <w:rsid w:val="0008762A"/>
    <w:rsid w:val="00087A71"/>
    <w:rsid w:val="00090393"/>
    <w:rsid w:val="00091616"/>
    <w:rsid w:val="00091EFD"/>
    <w:rsid w:val="0009284A"/>
    <w:rsid w:val="000935BE"/>
    <w:rsid w:val="0009377E"/>
    <w:rsid w:val="00094E54"/>
    <w:rsid w:val="00096210"/>
    <w:rsid w:val="0009783B"/>
    <w:rsid w:val="000A1B6E"/>
    <w:rsid w:val="000A337C"/>
    <w:rsid w:val="000A3D96"/>
    <w:rsid w:val="000A5500"/>
    <w:rsid w:val="000A5E4F"/>
    <w:rsid w:val="000A5E62"/>
    <w:rsid w:val="000A7162"/>
    <w:rsid w:val="000A7721"/>
    <w:rsid w:val="000B0840"/>
    <w:rsid w:val="000B1ECE"/>
    <w:rsid w:val="000B2287"/>
    <w:rsid w:val="000B2BFB"/>
    <w:rsid w:val="000B366E"/>
    <w:rsid w:val="000B4001"/>
    <w:rsid w:val="000B40FE"/>
    <w:rsid w:val="000B4DB0"/>
    <w:rsid w:val="000B5381"/>
    <w:rsid w:val="000B53F0"/>
    <w:rsid w:val="000B686F"/>
    <w:rsid w:val="000B6A8F"/>
    <w:rsid w:val="000B7075"/>
    <w:rsid w:val="000C0D82"/>
    <w:rsid w:val="000C2783"/>
    <w:rsid w:val="000C2FF9"/>
    <w:rsid w:val="000C31DC"/>
    <w:rsid w:val="000C44BB"/>
    <w:rsid w:val="000C53F8"/>
    <w:rsid w:val="000C5893"/>
    <w:rsid w:val="000C5BA3"/>
    <w:rsid w:val="000C74BF"/>
    <w:rsid w:val="000C7B60"/>
    <w:rsid w:val="000C7E8D"/>
    <w:rsid w:val="000D2D25"/>
    <w:rsid w:val="000D335F"/>
    <w:rsid w:val="000D448E"/>
    <w:rsid w:val="000D4C27"/>
    <w:rsid w:val="000D6DB2"/>
    <w:rsid w:val="000D7DAB"/>
    <w:rsid w:val="000E0576"/>
    <w:rsid w:val="000E10DE"/>
    <w:rsid w:val="000E220A"/>
    <w:rsid w:val="000E2E4E"/>
    <w:rsid w:val="000E328C"/>
    <w:rsid w:val="000E5532"/>
    <w:rsid w:val="000F01D0"/>
    <w:rsid w:val="000F15AA"/>
    <w:rsid w:val="000F215C"/>
    <w:rsid w:val="000F287C"/>
    <w:rsid w:val="000F3CD9"/>
    <w:rsid w:val="000F48EE"/>
    <w:rsid w:val="000F51F2"/>
    <w:rsid w:val="000F6354"/>
    <w:rsid w:val="000F6608"/>
    <w:rsid w:val="000F6823"/>
    <w:rsid w:val="000F7200"/>
    <w:rsid w:val="000F7B7C"/>
    <w:rsid w:val="001036EC"/>
    <w:rsid w:val="0010399B"/>
    <w:rsid w:val="00104202"/>
    <w:rsid w:val="0010528A"/>
    <w:rsid w:val="0010593A"/>
    <w:rsid w:val="00105A81"/>
    <w:rsid w:val="00105EF3"/>
    <w:rsid w:val="00107F83"/>
    <w:rsid w:val="001127F5"/>
    <w:rsid w:val="00112962"/>
    <w:rsid w:val="00115DBD"/>
    <w:rsid w:val="001162D1"/>
    <w:rsid w:val="00116571"/>
    <w:rsid w:val="001206F7"/>
    <w:rsid w:val="00120CF9"/>
    <w:rsid w:val="00122BB0"/>
    <w:rsid w:val="00123443"/>
    <w:rsid w:val="00123680"/>
    <w:rsid w:val="00125746"/>
    <w:rsid w:val="00125FFD"/>
    <w:rsid w:val="00126923"/>
    <w:rsid w:val="0012722A"/>
    <w:rsid w:val="00127510"/>
    <w:rsid w:val="00127A1D"/>
    <w:rsid w:val="00130D9E"/>
    <w:rsid w:val="00131BFF"/>
    <w:rsid w:val="00133840"/>
    <w:rsid w:val="00133C5B"/>
    <w:rsid w:val="00133F24"/>
    <w:rsid w:val="00135716"/>
    <w:rsid w:val="00136F06"/>
    <w:rsid w:val="00141A64"/>
    <w:rsid w:val="00141C04"/>
    <w:rsid w:val="00142184"/>
    <w:rsid w:val="00142B16"/>
    <w:rsid w:val="00145366"/>
    <w:rsid w:val="00146348"/>
    <w:rsid w:val="00146AF0"/>
    <w:rsid w:val="00146D45"/>
    <w:rsid w:val="00146F72"/>
    <w:rsid w:val="001474B4"/>
    <w:rsid w:val="001478E3"/>
    <w:rsid w:val="00150F11"/>
    <w:rsid w:val="00151AF7"/>
    <w:rsid w:val="00151B8A"/>
    <w:rsid w:val="00152A5A"/>
    <w:rsid w:val="00153D3B"/>
    <w:rsid w:val="00154651"/>
    <w:rsid w:val="00155CFE"/>
    <w:rsid w:val="001567E3"/>
    <w:rsid w:val="00157A5F"/>
    <w:rsid w:val="00160CAA"/>
    <w:rsid w:val="00161472"/>
    <w:rsid w:val="00161945"/>
    <w:rsid w:val="00161B67"/>
    <w:rsid w:val="00161C6B"/>
    <w:rsid w:val="00162874"/>
    <w:rsid w:val="0016297F"/>
    <w:rsid w:val="00162F8A"/>
    <w:rsid w:val="001636A6"/>
    <w:rsid w:val="001637DB"/>
    <w:rsid w:val="0016438B"/>
    <w:rsid w:val="001655B3"/>
    <w:rsid w:val="001679D8"/>
    <w:rsid w:val="001703E7"/>
    <w:rsid w:val="001722AF"/>
    <w:rsid w:val="00172F41"/>
    <w:rsid w:val="001730D3"/>
    <w:rsid w:val="001737B1"/>
    <w:rsid w:val="001745E2"/>
    <w:rsid w:val="00174ED3"/>
    <w:rsid w:val="00175D26"/>
    <w:rsid w:val="001765C6"/>
    <w:rsid w:val="00176E78"/>
    <w:rsid w:val="00177FDA"/>
    <w:rsid w:val="001806C5"/>
    <w:rsid w:val="00181412"/>
    <w:rsid w:val="0018273A"/>
    <w:rsid w:val="00183D53"/>
    <w:rsid w:val="00185083"/>
    <w:rsid w:val="0018613B"/>
    <w:rsid w:val="00190776"/>
    <w:rsid w:val="00191B51"/>
    <w:rsid w:val="00194E93"/>
    <w:rsid w:val="001951B1"/>
    <w:rsid w:val="001952A3"/>
    <w:rsid w:val="00195F8A"/>
    <w:rsid w:val="00197528"/>
    <w:rsid w:val="001A046B"/>
    <w:rsid w:val="001A0508"/>
    <w:rsid w:val="001A2AE3"/>
    <w:rsid w:val="001A3DBA"/>
    <w:rsid w:val="001A3E36"/>
    <w:rsid w:val="001A4F26"/>
    <w:rsid w:val="001A4FC4"/>
    <w:rsid w:val="001A56F5"/>
    <w:rsid w:val="001A708B"/>
    <w:rsid w:val="001A7D68"/>
    <w:rsid w:val="001B064E"/>
    <w:rsid w:val="001B1BA6"/>
    <w:rsid w:val="001B1F9D"/>
    <w:rsid w:val="001B2819"/>
    <w:rsid w:val="001B4ACC"/>
    <w:rsid w:val="001B7CAA"/>
    <w:rsid w:val="001C0281"/>
    <w:rsid w:val="001C0B76"/>
    <w:rsid w:val="001C14A6"/>
    <w:rsid w:val="001C323E"/>
    <w:rsid w:val="001C3C85"/>
    <w:rsid w:val="001C44BE"/>
    <w:rsid w:val="001C5323"/>
    <w:rsid w:val="001C75AD"/>
    <w:rsid w:val="001C7892"/>
    <w:rsid w:val="001C7C0B"/>
    <w:rsid w:val="001D0156"/>
    <w:rsid w:val="001D082D"/>
    <w:rsid w:val="001D25AD"/>
    <w:rsid w:val="001D3198"/>
    <w:rsid w:val="001D3827"/>
    <w:rsid w:val="001D49B5"/>
    <w:rsid w:val="001D4E87"/>
    <w:rsid w:val="001D5226"/>
    <w:rsid w:val="001D6471"/>
    <w:rsid w:val="001E0B53"/>
    <w:rsid w:val="001E10BC"/>
    <w:rsid w:val="001E1AC0"/>
    <w:rsid w:val="001E1C89"/>
    <w:rsid w:val="001E24B5"/>
    <w:rsid w:val="001E24F6"/>
    <w:rsid w:val="001E2D22"/>
    <w:rsid w:val="001E2F29"/>
    <w:rsid w:val="001E2F90"/>
    <w:rsid w:val="001E34AC"/>
    <w:rsid w:val="001E3F34"/>
    <w:rsid w:val="001E4209"/>
    <w:rsid w:val="001E4560"/>
    <w:rsid w:val="001E45AF"/>
    <w:rsid w:val="001E49A2"/>
    <w:rsid w:val="001E4C75"/>
    <w:rsid w:val="001E52C3"/>
    <w:rsid w:val="001E625C"/>
    <w:rsid w:val="001F0F67"/>
    <w:rsid w:val="001F1A4E"/>
    <w:rsid w:val="001F1D02"/>
    <w:rsid w:val="001F3608"/>
    <w:rsid w:val="001F4252"/>
    <w:rsid w:val="001F483F"/>
    <w:rsid w:val="001F51E7"/>
    <w:rsid w:val="001F51F2"/>
    <w:rsid w:val="001F562B"/>
    <w:rsid w:val="001F7964"/>
    <w:rsid w:val="001F7B69"/>
    <w:rsid w:val="00200382"/>
    <w:rsid w:val="00200BE3"/>
    <w:rsid w:val="002012F0"/>
    <w:rsid w:val="002016D8"/>
    <w:rsid w:val="002016DF"/>
    <w:rsid w:val="00201B46"/>
    <w:rsid w:val="00201CA1"/>
    <w:rsid w:val="00203152"/>
    <w:rsid w:val="002074B2"/>
    <w:rsid w:val="0021044B"/>
    <w:rsid w:val="0021100D"/>
    <w:rsid w:val="0021194D"/>
    <w:rsid w:val="002144B9"/>
    <w:rsid w:val="00214C41"/>
    <w:rsid w:val="00214EFE"/>
    <w:rsid w:val="00215036"/>
    <w:rsid w:val="002155C8"/>
    <w:rsid w:val="002159BD"/>
    <w:rsid w:val="00216DC5"/>
    <w:rsid w:val="0021783D"/>
    <w:rsid w:val="0021788F"/>
    <w:rsid w:val="00217B16"/>
    <w:rsid w:val="00220AAE"/>
    <w:rsid w:val="00223092"/>
    <w:rsid w:val="00223EBA"/>
    <w:rsid w:val="002248CE"/>
    <w:rsid w:val="002257EA"/>
    <w:rsid w:val="00227A8C"/>
    <w:rsid w:val="00227CD4"/>
    <w:rsid w:val="00230BF8"/>
    <w:rsid w:val="00231346"/>
    <w:rsid w:val="00232FF2"/>
    <w:rsid w:val="00234449"/>
    <w:rsid w:val="002348C8"/>
    <w:rsid w:val="00235841"/>
    <w:rsid w:val="002368AD"/>
    <w:rsid w:val="002376CB"/>
    <w:rsid w:val="00237B63"/>
    <w:rsid w:val="00237BE0"/>
    <w:rsid w:val="00242712"/>
    <w:rsid w:val="0024329F"/>
    <w:rsid w:val="0024450A"/>
    <w:rsid w:val="00244B41"/>
    <w:rsid w:val="002455CA"/>
    <w:rsid w:val="0024590D"/>
    <w:rsid w:val="00245E7F"/>
    <w:rsid w:val="00245FBE"/>
    <w:rsid w:val="00247D07"/>
    <w:rsid w:val="00250D9A"/>
    <w:rsid w:val="002516AB"/>
    <w:rsid w:val="002532C3"/>
    <w:rsid w:val="00253A3A"/>
    <w:rsid w:val="002544BB"/>
    <w:rsid w:val="00254BA0"/>
    <w:rsid w:val="0025576D"/>
    <w:rsid w:val="00255D79"/>
    <w:rsid w:val="0026121B"/>
    <w:rsid w:val="00261A46"/>
    <w:rsid w:val="00261AD8"/>
    <w:rsid w:val="00262303"/>
    <w:rsid w:val="00262EB1"/>
    <w:rsid w:val="002632CF"/>
    <w:rsid w:val="002637D8"/>
    <w:rsid w:val="00265040"/>
    <w:rsid w:val="00265A27"/>
    <w:rsid w:val="00267B88"/>
    <w:rsid w:val="00267BAB"/>
    <w:rsid w:val="002716CF"/>
    <w:rsid w:val="00272132"/>
    <w:rsid w:val="00273DEE"/>
    <w:rsid w:val="0027568F"/>
    <w:rsid w:val="00277F06"/>
    <w:rsid w:val="002805F9"/>
    <w:rsid w:val="00280AD7"/>
    <w:rsid w:val="00280D63"/>
    <w:rsid w:val="00280EB9"/>
    <w:rsid w:val="00281CFE"/>
    <w:rsid w:val="00282B5A"/>
    <w:rsid w:val="002831E4"/>
    <w:rsid w:val="00283400"/>
    <w:rsid w:val="002849FB"/>
    <w:rsid w:val="0028675A"/>
    <w:rsid w:val="002874F1"/>
    <w:rsid w:val="00287E3C"/>
    <w:rsid w:val="00292E81"/>
    <w:rsid w:val="00292F3E"/>
    <w:rsid w:val="002937E3"/>
    <w:rsid w:val="002939B6"/>
    <w:rsid w:val="00294F06"/>
    <w:rsid w:val="002964DD"/>
    <w:rsid w:val="0029707B"/>
    <w:rsid w:val="00297D74"/>
    <w:rsid w:val="002A037D"/>
    <w:rsid w:val="002A43A4"/>
    <w:rsid w:val="002A4F24"/>
    <w:rsid w:val="002A50D1"/>
    <w:rsid w:val="002A599D"/>
    <w:rsid w:val="002A6AC8"/>
    <w:rsid w:val="002B124F"/>
    <w:rsid w:val="002B1768"/>
    <w:rsid w:val="002B2299"/>
    <w:rsid w:val="002B35F9"/>
    <w:rsid w:val="002B4F26"/>
    <w:rsid w:val="002B5069"/>
    <w:rsid w:val="002B55A4"/>
    <w:rsid w:val="002B7396"/>
    <w:rsid w:val="002B766C"/>
    <w:rsid w:val="002C1300"/>
    <w:rsid w:val="002C361E"/>
    <w:rsid w:val="002C4AB1"/>
    <w:rsid w:val="002C4E95"/>
    <w:rsid w:val="002C6C94"/>
    <w:rsid w:val="002C7085"/>
    <w:rsid w:val="002C76A0"/>
    <w:rsid w:val="002C788F"/>
    <w:rsid w:val="002C79FE"/>
    <w:rsid w:val="002C7B15"/>
    <w:rsid w:val="002D0F23"/>
    <w:rsid w:val="002D1A81"/>
    <w:rsid w:val="002D3BF2"/>
    <w:rsid w:val="002D3DE4"/>
    <w:rsid w:val="002D4566"/>
    <w:rsid w:val="002D57AF"/>
    <w:rsid w:val="002D6D4B"/>
    <w:rsid w:val="002D7579"/>
    <w:rsid w:val="002D78D9"/>
    <w:rsid w:val="002D7E54"/>
    <w:rsid w:val="002E170F"/>
    <w:rsid w:val="002E190B"/>
    <w:rsid w:val="002E25AC"/>
    <w:rsid w:val="002E7210"/>
    <w:rsid w:val="002F36F3"/>
    <w:rsid w:val="002F4536"/>
    <w:rsid w:val="002F5220"/>
    <w:rsid w:val="002F5B6C"/>
    <w:rsid w:val="002F5CC0"/>
    <w:rsid w:val="002F64C8"/>
    <w:rsid w:val="00300296"/>
    <w:rsid w:val="00301589"/>
    <w:rsid w:val="00301997"/>
    <w:rsid w:val="00301FC9"/>
    <w:rsid w:val="00303C80"/>
    <w:rsid w:val="003040CD"/>
    <w:rsid w:val="0030611E"/>
    <w:rsid w:val="00306BC6"/>
    <w:rsid w:val="00307EF7"/>
    <w:rsid w:val="00307F70"/>
    <w:rsid w:val="003109E1"/>
    <w:rsid w:val="00310FD3"/>
    <w:rsid w:val="00312598"/>
    <w:rsid w:val="00313BAE"/>
    <w:rsid w:val="00315294"/>
    <w:rsid w:val="00315B02"/>
    <w:rsid w:val="003164A0"/>
    <w:rsid w:val="00317883"/>
    <w:rsid w:val="0031792C"/>
    <w:rsid w:val="00320244"/>
    <w:rsid w:val="00320EDB"/>
    <w:rsid w:val="00322A06"/>
    <w:rsid w:val="00322BD8"/>
    <w:rsid w:val="0032401B"/>
    <w:rsid w:val="003241D4"/>
    <w:rsid w:val="00325F46"/>
    <w:rsid w:val="003275BF"/>
    <w:rsid w:val="00327718"/>
    <w:rsid w:val="003277D9"/>
    <w:rsid w:val="00330972"/>
    <w:rsid w:val="0033488E"/>
    <w:rsid w:val="003353D2"/>
    <w:rsid w:val="0033542F"/>
    <w:rsid w:val="00337082"/>
    <w:rsid w:val="0034001C"/>
    <w:rsid w:val="00342F5C"/>
    <w:rsid w:val="0034332D"/>
    <w:rsid w:val="00344CAE"/>
    <w:rsid w:val="00345149"/>
    <w:rsid w:val="003451D3"/>
    <w:rsid w:val="00346066"/>
    <w:rsid w:val="00346606"/>
    <w:rsid w:val="0034707E"/>
    <w:rsid w:val="00347A07"/>
    <w:rsid w:val="00350836"/>
    <w:rsid w:val="00350A0E"/>
    <w:rsid w:val="00352227"/>
    <w:rsid w:val="00352B79"/>
    <w:rsid w:val="00353B5F"/>
    <w:rsid w:val="003543FE"/>
    <w:rsid w:val="00354CD3"/>
    <w:rsid w:val="00354D34"/>
    <w:rsid w:val="00355173"/>
    <w:rsid w:val="00355C3F"/>
    <w:rsid w:val="0035678F"/>
    <w:rsid w:val="00357147"/>
    <w:rsid w:val="00360CD5"/>
    <w:rsid w:val="00361BC9"/>
    <w:rsid w:val="0036289C"/>
    <w:rsid w:val="003641BD"/>
    <w:rsid w:val="00364671"/>
    <w:rsid w:val="00364C23"/>
    <w:rsid w:val="00364DDB"/>
    <w:rsid w:val="0036589D"/>
    <w:rsid w:val="00365F25"/>
    <w:rsid w:val="0036636C"/>
    <w:rsid w:val="0036674B"/>
    <w:rsid w:val="00370F00"/>
    <w:rsid w:val="00371AAE"/>
    <w:rsid w:val="00371AD6"/>
    <w:rsid w:val="00373478"/>
    <w:rsid w:val="00373684"/>
    <w:rsid w:val="00373F05"/>
    <w:rsid w:val="0037629B"/>
    <w:rsid w:val="00377307"/>
    <w:rsid w:val="003803A8"/>
    <w:rsid w:val="00380ACE"/>
    <w:rsid w:val="0038122C"/>
    <w:rsid w:val="0038141D"/>
    <w:rsid w:val="00382E31"/>
    <w:rsid w:val="00384C4D"/>
    <w:rsid w:val="00385C4A"/>
    <w:rsid w:val="00385D96"/>
    <w:rsid w:val="0038658C"/>
    <w:rsid w:val="00391630"/>
    <w:rsid w:val="003923C5"/>
    <w:rsid w:val="00392A04"/>
    <w:rsid w:val="00392E46"/>
    <w:rsid w:val="00393130"/>
    <w:rsid w:val="003938AB"/>
    <w:rsid w:val="00393B1E"/>
    <w:rsid w:val="00394205"/>
    <w:rsid w:val="003953D2"/>
    <w:rsid w:val="00395FCE"/>
    <w:rsid w:val="003A1396"/>
    <w:rsid w:val="003A379E"/>
    <w:rsid w:val="003A3D87"/>
    <w:rsid w:val="003A483A"/>
    <w:rsid w:val="003A6D24"/>
    <w:rsid w:val="003A774E"/>
    <w:rsid w:val="003B2FC0"/>
    <w:rsid w:val="003B3F7E"/>
    <w:rsid w:val="003B4700"/>
    <w:rsid w:val="003B4957"/>
    <w:rsid w:val="003B535B"/>
    <w:rsid w:val="003B6664"/>
    <w:rsid w:val="003C2234"/>
    <w:rsid w:val="003C2733"/>
    <w:rsid w:val="003C2EC1"/>
    <w:rsid w:val="003C3DEF"/>
    <w:rsid w:val="003C3E7D"/>
    <w:rsid w:val="003C3EB6"/>
    <w:rsid w:val="003C5964"/>
    <w:rsid w:val="003C5FE3"/>
    <w:rsid w:val="003C7037"/>
    <w:rsid w:val="003C7E03"/>
    <w:rsid w:val="003D0316"/>
    <w:rsid w:val="003D0E5D"/>
    <w:rsid w:val="003D0EA5"/>
    <w:rsid w:val="003D0F86"/>
    <w:rsid w:val="003D26E1"/>
    <w:rsid w:val="003D42A6"/>
    <w:rsid w:val="003D4384"/>
    <w:rsid w:val="003D571A"/>
    <w:rsid w:val="003E0293"/>
    <w:rsid w:val="003E0300"/>
    <w:rsid w:val="003E2665"/>
    <w:rsid w:val="003E295B"/>
    <w:rsid w:val="003E3391"/>
    <w:rsid w:val="003E484A"/>
    <w:rsid w:val="003E585E"/>
    <w:rsid w:val="003E58D1"/>
    <w:rsid w:val="003E5AF3"/>
    <w:rsid w:val="003E5CB8"/>
    <w:rsid w:val="003E5FEF"/>
    <w:rsid w:val="003E61C2"/>
    <w:rsid w:val="003E76D3"/>
    <w:rsid w:val="003E7A0A"/>
    <w:rsid w:val="003E7CC6"/>
    <w:rsid w:val="003F5E4F"/>
    <w:rsid w:val="003F7272"/>
    <w:rsid w:val="00401A74"/>
    <w:rsid w:val="004027CC"/>
    <w:rsid w:val="004029A3"/>
    <w:rsid w:val="00402BF9"/>
    <w:rsid w:val="0040384A"/>
    <w:rsid w:val="004039C1"/>
    <w:rsid w:val="004039DB"/>
    <w:rsid w:val="00403C13"/>
    <w:rsid w:val="00404120"/>
    <w:rsid w:val="0040680F"/>
    <w:rsid w:val="004068EB"/>
    <w:rsid w:val="004077F2"/>
    <w:rsid w:val="004079BE"/>
    <w:rsid w:val="00410A1C"/>
    <w:rsid w:val="00410A52"/>
    <w:rsid w:val="004110CA"/>
    <w:rsid w:val="00412DDD"/>
    <w:rsid w:val="004159A8"/>
    <w:rsid w:val="00415F3B"/>
    <w:rsid w:val="00416789"/>
    <w:rsid w:val="00416797"/>
    <w:rsid w:val="00416E9D"/>
    <w:rsid w:val="0042019E"/>
    <w:rsid w:val="00420B57"/>
    <w:rsid w:val="004215BA"/>
    <w:rsid w:val="004259A9"/>
    <w:rsid w:val="004262DA"/>
    <w:rsid w:val="0042661A"/>
    <w:rsid w:val="0042671A"/>
    <w:rsid w:val="00430209"/>
    <w:rsid w:val="0043063D"/>
    <w:rsid w:val="00430D7B"/>
    <w:rsid w:val="004313D4"/>
    <w:rsid w:val="00432C54"/>
    <w:rsid w:val="00433211"/>
    <w:rsid w:val="004335F4"/>
    <w:rsid w:val="004342EF"/>
    <w:rsid w:val="00441B05"/>
    <w:rsid w:val="004425E5"/>
    <w:rsid w:val="00442962"/>
    <w:rsid w:val="00443648"/>
    <w:rsid w:val="00443F2F"/>
    <w:rsid w:val="00445656"/>
    <w:rsid w:val="004459DD"/>
    <w:rsid w:val="004477FB"/>
    <w:rsid w:val="004519F3"/>
    <w:rsid w:val="00454C4B"/>
    <w:rsid w:val="004557B9"/>
    <w:rsid w:val="004568B3"/>
    <w:rsid w:val="00457D9E"/>
    <w:rsid w:val="00461095"/>
    <w:rsid w:val="00461545"/>
    <w:rsid w:val="004626A4"/>
    <w:rsid w:val="004627E8"/>
    <w:rsid w:val="004628EA"/>
    <w:rsid w:val="00462A6A"/>
    <w:rsid w:val="00462B99"/>
    <w:rsid w:val="00463356"/>
    <w:rsid w:val="004642B7"/>
    <w:rsid w:val="00465142"/>
    <w:rsid w:val="00465A8B"/>
    <w:rsid w:val="00466BD4"/>
    <w:rsid w:val="0047121C"/>
    <w:rsid w:val="00471382"/>
    <w:rsid w:val="0047365F"/>
    <w:rsid w:val="004749CC"/>
    <w:rsid w:val="0047561C"/>
    <w:rsid w:val="00475814"/>
    <w:rsid w:val="00476BE3"/>
    <w:rsid w:val="00480851"/>
    <w:rsid w:val="00481CE7"/>
    <w:rsid w:val="00481FCC"/>
    <w:rsid w:val="004828A3"/>
    <w:rsid w:val="004829E8"/>
    <w:rsid w:val="00482A78"/>
    <w:rsid w:val="004857AD"/>
    <w:rsid w:val="004861FF"/>
    <w:rsid w:val="0048684D"/>
    <w:rsid w:val="00490C60"/>
    <w:rsid w:val="00492706"/>
    <w:rsid w:val="00492B5B"/>
    <w:rsid w:val="004961B3"/>
    <w:rsid w:val="00496F6E"/>
    <w:rsid w:val="0049736C"/>
    <w:rsid w:val="0049776B"/>
    <w:rsid w:val="004A232F"/>
    <w:rsid w:val="004A36C6"/>
    <w:rsid w:val="004A6076"/>
    <w:rsid w:val="004A7B4C"/>
    <w:rsid w:val="004B04B5"/>
    <w:rsid w:val="004B054B"/>
    <w:rsid w:val="004B106A"/>
    <w:rsid w:val="004B4834"/>
    <w:rsid w:val="004B6C10"/>
    <w:rsid w:val="004C2DC8"/>
    <w:rsid w:val="004C37D7"/>
    <w:rsid w:val="004C44EB"/>
    <w:rsid w:val="004C6782"/>
    <w:rsid w:val="004C6E57"/>
    <w:rsid w:val="004D0C2E"/>
    <w:rsid w:val="004D678B"/>
    <w:rsid w:val="004D6797"/>
    <w:rsid w:val="004D770C"/>
    <w:rsid w:val="004E1340"/>
    <w:rsid w:val="004E1851"/>
    <w:rsid w:val="004E31C3"/>
    <w:rsid w:val="004E40E2"/>
    <w:rsid w:val="004E41E8"/>
    <w:rsid w:val="004E652B"/>
    <w:rsid w:val="004F16EC"/>
    <w:rsid w:val="004F25F4"/>
    <w:rsid w:val="004F2B91"/>
    <w:rsid w:val="004F3020"/>
    <w:rsid w:val="004F3D7B"/>
    <w:rsid w:val="004F3ED0"/>
    <w:rsid w:val="004F7BC1"/>
    <w:rsid w:val="00501660"/>
    <w:rsid w:val="00501E9C"/>
    <w:rsid w:val="005020B6"/>
    <w:rsid w:val="00504EBF"/>
    <w:rsid w:val="00505A5C"/>
    <w:rsid w:val="00506A1F"/>
    <w:rsid w:val="00510B47"/>
    <w:rsid w:val="00512252"/>
    <w:rsid w:val="00512354"/>
    <w:rsid w:val="00512385"/>
    <w:rsid w:val="00513627"/>
    <w:rsid w:val="005144AC"/>
    <w:rsid w:val="0051462D"/>
    <w:rsid w:val="005149C7"/>
    <w:rsid w:val="005157AB"/>
    <w:rsid w:val="00515FDF"/>
    <w:rsid w:val="005162A2"/>
    <w:rsid w:val="00516CFF"/>
    <w:rsid w:val="00520632"/>
    <w:rsid w:val="00522B2E"/>
    <w:rsid w:val="00524352"/>
    <w:rsid w:val="00525C0E"/>
    <w:rsid w:val="00525F51"/>
    <w:rsid w:val="00527B5B"/>
    <w:rsid w:val="00530551"/>
    <w:rsid w:val="00530A7D"/>
    <w:rsid w:val="005311D0"/>
    <w:rsid w:val="005314C8"/>
    <w:rsid w:val="00532261"/>
    <w:rsid w:val="00532A7E"/>
    <w:rsid w:val="0053396A"/>
    <w:rsid w:val="00533E94"/>
    <w:rsid w:val="00534F5C"/>
    <w:rsid w:val="005350B0"/>
    <w:rsid w:val="005354D1"/>
    <w:rsid w:val="00536BC7"/>
    <w:rsid w:val="00536EB5"/>
    <w:rsid w:val="00537112"/>
    <w:rsid w:val="0053723B"/>
    <w:rsid w:val="00540800"/>
    <w:rsid w:val="0054287D"/>
    <w:rsid w:val="00542946"/>
    <w:rsid w:val="00542E48"/>
    <w:rsid w:val="00544171"/>
    <w:rsid w:val="005451B8"/>
    <w:rsid w:val="005453CC"/>
    <w:rsid w:val="00545A66"/>
    <w:rsid w:val="00546CF8"/>
    <w:rsid w:val="0055123D"/>
    <w:rsid w:val="0055144B"/>
    <w:rsid w:val="00552A47"/>
    <w:rsid w:val="00553E88"/>
    <w:rsid w:val="005553CC"/>
    <w:rsid w:val="005559EB"/>
    <w:rsid w:val="005561A8"/>
    <w:rsid w:val="00556283"/>
    <w:rsid w:val="00557266"/>
    <w:rsid w:val="00560067"/>
    <w:rsid w:val="00560864"/>
    <w:rsid w:val="005629D4"/>
    <w:rsid w:val="005631CF"/>
    <w:rsid w:val="005673F3"/>
    <w:rsid w:val="00567C3F"/>
    <w:rsid w:val="00567D84"/>
    <w:rsid w:val="00570484"/>
    <w:rsid w:val="00571351"/>
    <w:rsid w:val="00571F5B"/>
    <w:rsid w:val="0057228F"/>
    <w:rsid w:val="00573361"/>
    <w:rsid w:val="005737F9"/>
    <w:rsid w:val="0057417C"/>
    <w:rsid w:val="0057548D"/>
    <w:rsid w:val="005764D6"/>
    <w:rsid w:val="00576F91"/>
    <w:rsid w:val="005809AE"/>
    <w:rsid w:val="00580B44"/>
    <w:rsid w:val="00580FD8"/>
    <w:rsid w:val="00581C8B"/>
    <w:rsid w:val="00581FDF"/>
    <w:rsid w:val="00583AB9"/>
    <w:rsid w:val="00585B00"/>
    <w:rsid w:val="0058614F"/>
    <w:rsid w:val="005863F9"/>
    <w:rsid w:val="00587905"/>
    <w:rsid w:val="005900FD"/>
    <w:rsid w:val="0059018C"/>
    <w:rsid w:val="00591157"/>
    <w:rsid w:val="0059134F"/>
    <w:rsid w:val="00591996"/>
    <w:rsid w:val="00591B58"/>
    <w:rsid w:val="005922D5"/>
    <w:rsid w:val="00593775"/>
    <w:rsid w:val="0059462A"/>
    <w:rsid w:val="005948C6"/>
    <w:rsid w:val="00595177"/>
    <w:rsid w:val="00596375"/>
    <w:rsid w:val="00596D76"/>
    <w:rsid w:val="005A0A7E"/>
    <w:rsid w:val="005A0B93"/>
    <w:rsid w:val="005A2C7D"/>
    <w:rsid w:val="005A389F"/>
    <w:rsid w:val="005A3CBF"/>
    <w:rsid w:val="005A3D2A"/>
    <w:rsid w:val="005A4C87"/>
    <w:rsid w:val="005A64B1"/>
    <w:rsid w:val="005A785E"/>
    <w:rsid w:val="005A7E15"/>
    <w:rsid w:val="005B01B4"/>
    <w:rsid w:val="005B0474"/>
    <w:rsid w:val="005B07D0"/>
    <w:rsid w:val="005B1BDB"/>
    <w:rsid w:val="005B4CEA"/>
    <w:rsid w:val="005B502D"/>
    <w:rsid w:val="005B6CD9"/>
    <w:rsid w:val="005B78DE"/>
    <w:rsid w:val="005B7F3B"/>
    <w:rsid w:val="005C084B"/>
    <w:rsid w:val="005C2582"/>
    <w:rsid w:val="005C4188"/>
    <w:rsid w:val="005C429E"/>
    <w:rsid w:val="005C5312"/>
    <w:rsid w:val="005C57E4"/>
    <w:rsid w:val="005C60C2"/>
    <w:rsid w:val="005D0E41"/>
    <w:rsid w:val="005D1DAE"/>
    <w:rsid w:val="005D1F84"/>
    <w:rsid w:val="005D23F3"/>
    <w:rsid w:val="005D31B3"/>
    <w:rsid w:val="005D3414"/>
    <w:rsid w:val="005D39BC"/>
    <w:rsid w:val="005E1DB8"/>
    <w:rsid w:val="005E21D2"/>
    <w:rsid w:val="005E234F"/>
    <w:rsid w:val="005E28ED"/>
    <w:rsid w:val="005E5E2D"/>
    <w:rsid w:val="005E6110"/>
    <w:rsid w:val="005E626F"/>
    <w:rsid w:val="005E74D6"/>
    <w:rsid w:val="005F2C0D"/>
    <w:rsid w:val="005F5F8F"/>
    <w:rsid w:val="005F6111"/>
    <w:rsid w:val="005F6763"/>
    <w:rsid w:val="0060016F"/>
    <w:rsid w:val="0060063A"/>
    <w:rsid w:val="00601779"/>
    <w:rsid w:val="0060353E"/>
    <w:rsid w:val="0060485E"/>
    <w:rsid w:val="00604EE8"/>
    <w:rsid w:val="00605B32"/>
    <w:rsid w:val="00610BFA"/>
    <w:rsid w:val="00611D2F"/>
    <w:rsid w:val="006179C4"/>
    <w:rsid w:val="00621BA9"/>
    <w:rsid w:val="006228E9"/>
    <w:rsid w:val="00623CFD"/>
    <w:rsid w:val="0062401E"/>
    <w:rsid w:val="00624A8F"/>
    <w:rsid w:val="00625C6A"/>
    <w:rsid w:val="006269AA"/>
    <w:rsid w:val="00626CE3"/>
    <w:rsid w:val="00630F72"/>
    <w:rsid w:val="006333CC"/>
    <w:rsid w:val="0063364F"/>
    <w:rsid w:val="0063398E"/>
    <w:rsid w:val="00634EAC"/>
    <w:rsid w:val="00636917"/>
    <w:rsid w:val="00636925"/>
    <w:rsid w:val="00640466"/>
    <w:rsid w:val="00640FBA"/>
    <w:rsid w:val="006412DC"/>
    <w:rsid w:val="00642088"/>
    <w:rsid w:val="006428FA"/>
    <w:rsid w:val="006433BA"/>
    <w:rsid w:val="006439D5"/>
    <w:rsid w:val="00644D55"/>
    <w:rsid w:val="00645643"/>
    <w:rsid w:val="0064586E"/>
    <w:rsid w:val="00645BC7"/>
    <w:rsid w:val="00645C0B"/>
    <w:rsid w:val="00645E68"/>
    <w:rsid w:val="00650EC2"/>
    <w:rsid w:val="0065106E"/>
    <w:rsid w:val="006517C3"/>
    <w:rsid w:val="0065212A"/>
    <w:rsid w:val="00652435"/>
    <w:rsid w:val="006546B3"/>
    <w:rsid w:val="00654BEF"/>
    <w:rsid w:val="006565C5"/>
    <w:rsid w:val="006567D8"/>
    <w:rsid w:val="00656C1F"/>
    <w:rsid w:val="00656D88"/>
    <w:rsid w:val="00657978"/>
    <w:rsid w:val="00660095"/>
    <w:rsid w:val="00661866"/>
    <w:rsid w:val="0066302E"/>
    <w:rsid w:val="00667174"/>
    <w:rsid w:val="006701CA"/>
    <w:rsid w:val="00670683"/>
    <w:rsid w:val="00670AEA"/>
    <w:rsid w:val="006721B1"/>
    <w:rsid w:val="006737B3"/>
    <w:rsid w:val="0067417C"/>
    <w:rsid w:val="00674310"/>
    <w:rsid w:val="00674AED"/>
    <w:rsid w:val="00675CD6"/>
    <w:rsid w:val="00675D4D"/>
    <w:rsid w:val="00676EBA"/>
    <w:rsid w:val="00677217"/>
    <w:rsid w:val="006806B5"/>
    <w:rsid w:val="006807D1"/>
    <w:rsid w:val="00681136"/>
    <w:rsid w:val="0068118B"/>
    <w:rsid w:val="0068148D"/>
    <w:rsid w:val="00681557"/>
    <w:rsid w:val="00681F9D"/>
    <w:rsid w:val="0068272F"/>
    <w:rsid w:val="00683AB6"/>
    <w:rsid w:val="006841D8"/>
    <w:rsid w:val="00684B36"/>
    <w:rsid w:val="00687114"/>
    <w:rsid w:val="00691EF0"/>
    <w:rsid w:val="0069409E"/>
    <w:rsid w:val="00696137"/>
    <w:rsid w:val="006963ED"/>
    <w:rsid w:val="00696EF0"/>
    <w:rsid w:val="006A06B5"/>
    <w:rsid w:val="006A1E2A"/>
    <w:rsid w:val="006A1EEB"/>
    <w:rsid w:val="006A28BF"/>
    <w:rsid w:val="006A37FE"/>
    <w:rsid w:val="006A3D5E"/>
    <w:rsid w:val="006A681C"/>
    <w:rsid w:val="006B00D4"/>
    <w:rsid w:val="006B0BE1"/>
    <w:rsid w:val="006B0CDA"/>
    <w:rsid w:val="006B18A8"/>
    <w:rsid w:val="006B32C7"/>
    <w:rsid w:val="006B3D03"/>
    <w:rsid w:val="006B440A"/>
    <w:rsid w:val="006B4A74"/>
    <w:rsid w:val="006B4C1E"/>
    <w:rsid w:val="006B6F57"/>
    <w:rsid w:val="006C037A"/>
    <w:rsid w:val="006C0DC7"/>
    <w:rsid w:val="006C1EBA"/>
    <w:rsid w:val="006C3A5A"/>
    <w:rsid w:val="006C47AF"/>
    <w:rsid w:val="006C4F35"/>
    <w:rsid w:val="006C56D4"/>
    <w:rsid w:val="006C686E"/>
    <w:rsid w:val="006D12F9"/>
    <w:rsid w:val="006D131D"/>
    <w:rsid w:val="006D22C8"/>
    <w:rsid w:val="006D3C5B"/>
    <w:rsid w:val="006D6765"/>
    <w:rsid w:val="006D7DB6"/>
    <w:rsid w:val="006E0301"/>
    <w:rsid w:val="006E0355"/>
    <w:rsid w:val="006E04F9"/>
    <w:rsid w:val="006E350E"/>
    <w:rsid w:val="006E4838"/>
    <w:rsid w:val="006E4D4C"/>
    <w:rsid w:val="006E5664"/>
    <w:rsid w:val="006E5D95"/>
    <w:rsid w:val="006E71FB"/>
    <w:rsid w:val="006E7349"/>
    <w:rsid w:val="006E7A04"/>
    <w:rsid w:val="006F0B7E"/>
    <w:rsid w:val="006F12D2"/>
    <w:rsid w:val="006F18B7"/>
    <w:rsid w:val="006F21AF"/>
    <w:rsid w:val="006F21D2"/>
    <w:rsid w:val="006F2327"/>
    <w:rsid w:val="006F250B"/>
    <w:rsid w:val="006F3A95"/>
    <w:rsid w:val="006F4ABA"/>
    <w:rsid w:val="006F6A52"/>
    <w:rsid w:val="0070096C"/>
    <w:rsid w:val="00701BB8"/>
    <w:rsid w:val="007027FB"/>
    <w:rsid w:val="00703EA7"/>
    <w:rsid w:val="00704CEE"/>
    <w:rsid w:val="007053E4"/>
    <w:rsid w:val="007066A5"/>
    <w:rsid w:val="00706D01"/>
    <w:rsid w:val="00710E91"/>
    <w:rsid w:val="007124C8"/>
    <w:rsid w:val="00713B8E"/>
    <w:rsid w:val="0071512A"/>
    <w:rsid w:val="00716172"/>
    <w:rsid w:val="00723263"/>
    <w:rsid w:val="0072580F"/>
    <w:rsid w:val="00726425"/>
    <w:rsid w:val="00727267"/>
    <w:rsid w:val="0072754A"/>
    <w:rsid w:val="007277FA"/>
    <w:rsid w:val="007300C7"/>
    <w:rsid w:val="00731EBD"/>
    <w:rsid w:val="00733C84"/>
    <w:rsid w:val="007343D0"/>
    <w:rsid w:val="00737BBE"/>
    <w:rsid w:val="00737ECC"/>
    <w:rsid w:val="00740055"/>
    <w:rsid w:val="00740110"/>
    <w:rsid w:val="00740AF0"/>
    <w:rsid w:val="00740E92"/>
    <w:rsid w:val="00741733"/>
    <w:rsid w:val="00741980"/>
    <w:rsid w:val="00741C96"/>
    <w:rsid w:val="007437B8"/>
    <w:rsid w:val="00744467"/>
    <w:rsid w:val="007456E8"/>
    <w:rsid w:val="00745733"/>
    <w:rsid w:val="00745E19"/>
    <w:rsid w:val="00747D79"/>
    <w:rsid w:val="00753659"/>
    <w:rsid w:val="007544C0"/>
    <w:rsid w:val="00754B56"/>
    <w:rsid w:val="007554BB"/>
    <w:rsid w:val="00756A81"/>
    <w:rsid w:val="00756D75"/>
    <w:rsid w:val="00760A6C"/>
    <w:rsid w:val="00761139"/>
    <w:rsid w:val="0076113C"/>
    <w:rsid w:val="00762F5C"/>
    <w:rsid w:val="00763B28"/>
    <w:rsid w:val="00763C45"/>
    <w:rsid w:val="007642D4"/>
    <w:rsid w:val="007644BB"/>
    <w:rsid w:val="007659F9"/>
    <w:rsid w:val="00766E96"/>
    <w:rsid w:val="00771787"/>
    <w:rsid w:val="00771C7B"/>
    <w:rsid w:val="007738C4"/>
    <w:rsid w:val="00775AC8"/>
    <w:rsid w:val="007772D8"/>
    <w:rsid w:val="00777C3A"/>
    <w:rsid w:val="0078072E"/>
    <w:rsid w:val="00780BA4"/>
    <w:rsid w:val="00781318"/>
    <w:rsid w:val="007814C5"/>
    <w:rsid w:val="007818CF"/>
    <w:rsid w:val="00782E5F"/>
    <w:rsid w:val="00783F50"/>
    <w:rsid w:val="0078428B"/>
    <w:rsid w:val="0078496B"/>
    <w:rsid w:val="00784C16"/>
    <w:rsid w:val="00784CEA"/>
    <w:rsid w:val="00785BC6"/>
    <w:rsid w:val="0078620B"/>
    <w:rsid w:val="00790977"/>
    <w:rsid w:val="00792296"/>
    <w:rsid w:val="0079242A"/>
    <w:rsid w:val="007924F2"/>
    <w:rsid w:val="00792F49"/>
    <w:rsid w:val="007932AD"/>
    <w:rsid w:val="007935DE"/>
    <w:rsid w:val="0079555C"/>
    <w:rsid w:val="007963E5"/>
    <w:rsid w:val="0079652A"/>
    <w:rsid w:val="00797548"/>
    <w:rsid w:val="007A230F"/>
    <w:rsid w:val="007A43D6"/>
    <w:rsid w:val="007A564E"/>
    <w:rsid w:val="007A6937"/>
    <w:rsid w:val="007A6A7B"/>
    <w:rsid w:val="007A6E1B"/>
    <w:rsid w:val="007B0948"/>
    <w:rsid w:val="007B2820"/>
    <w:rsid w:val="007B4771"/>
    <w:rsid w:val="007B5DDE"/>
    <w:rsid w:val="007B74EB"/>
    <w:rsid w:val="007B7CA9"/>
    <w:rsid w:val="007C01E8"/>
    <w:rsid w:val="007C106B"/>
    <w:rsid w:val="007C11CC"/>
    <w:rsid w:val="007C2407"/>
    <w:rsid w:val="007C32F5"/>
    <w:rsid w:val="007C55EC"/>
    <w:rsid w:val="007C57DB"/>
    <w:rsid w:val="007D08D9"/>
    <w:rsid w:val="007D1F2A"/>
    <w:rsid w:val="007D4950"/>
    <w:rsid w:val="007D4EE8"/>
    <w:rsid w:val="007D6920"/>
    <w:rsid w:val="007D72C4"/>
    <w:rsid w:val="007E0567"/>
    <w:rsid w:val="007E13A5"/>
    <w:rsid w:val="007E3A38"/>
    <w:rsid w:val="007E530F"/>
    <w:rsid w:val="007E6479"/>
    <w:rsid w:val="007E6998"/>
    <w:rsid w:val="007E7C5A"/>
    <w:rsid w:val="007F19CC"/>
    <w:rsid w:val="007F2D3E"/>
    <w:rsid w:val="007F2DB4"/>
    <w:rsid w:val="007F69F8"/>
    <w:rsid w:val="007F6D53"/>
    <w:rsid w:val="007F6DC2"/>
    <w:rsid w:val="007F78AA"/>
    <w:rsid w:val="00800AE7"/>
    <w:rsid w:val="008013AE"/>
    <w:rsid w:val="00803A6C"/>
    <w:rsid w:val="0080510F"/>
    <w:rsid w:val="00805254"/>
    <w:rsid w:val="00807696"/>
    <w:rsid w:val="008100CF"/>
    <w:rsid w:val="0081187B"/>
    <w:rsid w:val="00811A00"/>
    <w:rsid w:val="0081241B"/>
    <w:rsid w:val="00814FE7"/>
    <w:rsid w:val="00816D67"/>
    <w:rsid w:val="00817D70"/>
    <w:rsid w:val="0082062D"/>
    <w:rsid w:val="00820657"/>
    <w:rsid w:val="008217BB"/>
    <w:rsid w:val="008218B4"/>
    <w:rsid w:val="0082190E"/>
    <w:rsid w:val="00823B41"/>
    <w:rsid w:val="00823C37"/>
    <w:rsid w:val="008251E8"/>
    <w:rsid w:val="0082536D"/>
    <w:rsid w:val="008253D7"/>
    <w:rsid w:val="00825BE8"/>
    <w:rsid w:val="00825C2D"/>
    <w:rsid w:val="008262E0"/>
    <w:rsid w:val="00827060"/>
    <w:rsid w:val="00831D55"/>
    <w:rsid w:val="008320DE"/>
    <w:rsid w:val="0083265C"/>
    <w:rsid w:val="008359AB"/>
    <w:rsid w:val="00835FC1"/>
    <w:rsid w:val="0084031A"/>
    <w:rsid w:val="00842E8B"/>
    <w:rsid w:val="00842F0F"/>
    <w:rsid w:val="00843C52"/>
    <w:rsid w:val="00843F1D"/>
    <w:rsid w:val="00844665"/>
    <w:rsid w:val="0084490C"/>
    <w:rsid w:val="008459D5"/>
    <w:rsid w:val="00847219"/>
    <w:rsid w:val="00850DDE"/>
    <w:rsid w:val="00852488"/>
    <w:rsid w:val="008526A1"/>
    <w:rsid w:val="008537FF"/>
    <w:rsid w:val="0085391A"/>
    <w:rsid w:val="00855793"/>
    <w:rsid w:val="008563FB"/>
    <w:rsid w:val="008569B4"/>
    <w:rsid w:val="008575C6"/>
    <w:rsid w:val="0086157A"/>
    <w:rsid w:val="0086173D"/>
    <w:rsid w:val="0086188A"/>
    <w:rsid w:val="008636FB"/>
    <w:rsid w:val="00866095"/>
    <w:rsid w:val="008665C4"/>
    <w:rsid w:val="0086729F"/>
    <w:rsid w:val="00872A8B"/>
    <w:rsid w:val="00872CBD"/>
    <w:rsid w:val="00874305"/>
    <w:rsid w:val="00874B81"/>
    <w:rsid w:val="00876045"/>
    <w:rsid w:val="00877DDB"/>
    <w:rsid w:val="008804BF"/>
    <w:rsid w:val="00880A29"/>
    <w:rsid w:val="00881AA3"/>
    <w:rsid w:val="0088234E"/>
    <w:rsid w:val="0088261B"/>
    <w:rsid w:val="00883FA8"/>
    <w:rsid w:val="0088452A"/>
    <w:rsid w:val="008859D9"/>
    <w:rsid w:val="00885A7F"/>
    <w:rsid w:val="008861C4"/>
    <w:rsid w:val="00886CB9"/>
    <w:rsid w:val="00887700"/>
    <w:rsid w:val="00891A75"/>
    <w:rsid w:val="00891AE6"/>
    <w:rsid w:val="00892B68"/>
    <w:rsid w:val="0089348C"/>
    <w:rsid w:val="008940D0"/>
    <w:rsid w:val="0089534A"/>
    <w:rsid w:val="00895978"/>
    <w:rsid w:val="00895B6E"/>
    <w:rsid w:val="00896A5D"/>
    <w:rsid w:val="00896FC2"/>
    <w:rsid w:val="008979BC"/>
    <w:rsid w:val="008A0760"/>
    <w:rsid w:val="008A1915"/>
    <w:rsid w:val="008A45B2"/>
    <w:rsid w:val="008A5F9A"/>
    <w:rsid w:val="008A64EC"/>
    <w:rsid w:val="008A6609"/>
    <w:rsid w:val="008A7318"/>
    <w:rsid w:val="008B0F2E"/>
    <w:rsid w:val="008B408C"/>
    <w:rsid w:val="008B4322"/>
    <w:rsid w:val="008B5940"/>
    <w:rsid w:val="008B646B"/>
    <w:rsid w:val="008B6640"/>
    <w:rsid w:val="008B6B07"/>
    <w:rsid w:val="008B726C"/>
    <w:rsid w:val="008B7B9F"/>
    <w:rsid w:val="008B7C75"/>
    <w:rsid w:val="008C2F1F"/>
    <w:rsid w:val="008C3793"/>
    <w:rsid w:val="008C410F"/>
    <w:rsid w:val="008C434C"/>
    <w:rsid w:val="008C5C40"/>
    <w:rsid w:val="008C6217"/>
    <w:rsid w:val="008C63B1"/>
    <w:rsid w:val="008D06E0"/>
    <w:rsid w:val="008D22C9"/>
    <w:rsid w:val="008D2FA9"/>
    <w:rsid w:val="008D4A5F"/>
    <w:rsid w:val="008D5300"/>
    <w:rsid w:val="008D5F14"/>
    <w:rsid w:val="008D629C"/>
    <w:rsid w:val="008D6A6A"/>
    <w:rsid w:val="008D6D64"/>
    <w:rsid w:val="008D6FC9"/>
    <w:rsid w:val="008D75F5"/>
    <w:rsid w:val="008E006A"/>
    <w:rsid w:val="008E02FC"/>
    <w:rsid w:val="008E12E9"/>
    <w:rsid w:val="008E1C88"/>
    <w:rsid w:val="008E33AE"/>
    <w:rsid w:val="008E7688"/>
    <w:rsid w:val="008E7C40"/>
    <w:rsid w:val="008F0645"/>
    <w:rsid w:val="008F146B"/>
    <w:rsid w:val="008F17C2"/>
    <w:rsid w:val="008F1B4C"/>
    <w:rsid w:val="008F3EDE"/>
    <w:rsid w:val="008F4885"/>
    <w:rsid w:val="008F51B8"/>
    <w:rsid w:val="008F545F"/>
    <w:rsid w:val="008F54BC"/>
    <w:rsid w:val="008F560B"/>
    <w:rsid w:val="008F75A3"/>
    <w:rsid w:val="008F785C"/>
    <w:rsid w:val="009006AD"/>
    <w:rsid w:val="00900F16"/>
    <w:rsid w:val="00902D45"/>
    <w:rsid w:val="00904553"/>
    <w:rsid w:val="00904707"/>
    <w:rsid w:val="009051D1"/>
    <w:rsid w:val="009073E1"/>
    <w:rsid w:val="0090797E"/>
    <w:rsid w:val="00907AD2"/>
    <w:rsid w:val="00910F46"/>
    <w:rsid w:val="009110DB"/>
    <w:rsid w:val="00911F18"/>
    <w:rsid w:val="009126CE"/>
    <w:rsid w:val="0091282E"/>
    <w:rsid w:val="00914C04"/>
    <w:rsid w:val="00915C84"/>
    <w:rsid w:val="00917794"/>
    <w:rsid w:val="00917D43"/>
    <w:rsid w:val="00920019"/>
    <w:rsid w:val="0092008D"/>
    <w:rsid w:val="00920348"/>
    <w:rsid w:val="0092095D"/>
    <w:rsid w:val="00920B65"/>
    <w:rsid w:val="00920E50"/>
    <w:rsid w:val="009237FE"/>
    <w:rsid w:val="0092456A"/>
    <w:rsid w:val="009249B8"/>
    <w:rsid w:val="00924B5E"/>
    <w:rsid w:val="00925267"/>
    <w:rsid w:val="009259F9"/>
    <w:rsid w:val="00925C5B"/>
    <w:rsid w:val="0092650A"/>
    <w:rsid w:val="00926917"/>
    <w:rsid w:val="00926EDB"/>
    <w:rsid w:val="009306CE"/>
    <w:rsid w:val="00931514"/>
    <w:rsid w:val="00935B88"/>
    <w:rsid w:val="00936DA2"/>
    <w:rsid w:val="009370A2"/>
    <w:rsid w:val="00937A4F"/>
    <w:rsid w:val="00941EC2"/>
    <w:rsid w:val="00942648"/>
    <w:rsid w:val="00944A19"/>
    <w:rsid w:val="00945339"/>
    <w:rsid w:val="00947623"/>
    <w:rsid w:val="009508EE"/>
    <w:rsid w:val="00950A4D"/>
    <w:rsid w:val="00950ADA"/>
    <w:rsid w:val="0095226A"/>
    <w:rsid w:val="00952E14"/>
    <w:rsid w:val="009556EE"/>
    <w:rsid w:val="009559E0"/>
    <w:rsid w:val="00955E67"/>
    <w:rsid w:val="00956B0C"/>
    <w:rsid w:val="00957134"/>
    <w:rsid w:val="0095784C"/>
    <w:rsid w:val="00957BFC"/>
    <w:rsid w:val="00960EAE"/>
    <w:rsid w:val="00963D95"/>
    <w:rsid w:val="00964B4D"/>
    <w:rsid w:val="009666AB"/>
    <w:rsid w:val="009669FD"/>
    <w:rsid w:val="009676AC"/>
    <w:rsid w:val="009705AB"/>
    <w:rsid w:val="00971798"/>
    <w:rsid w:val="00971B9A"/>
    <w:rsid w:val="00974ABD"/>
    <w:rsid w:val="00974D2A"/>
    <w:rsid w:val="009750F5"/>
    <w:rsid w:val="0097554E"/>
    <w:rsid w:val="00975889"/>
    <w:rsid w:val="00975E4D"/>
    <w:rsid w:val="0097678A"/>
    <w:rsid w:val="00977026"/>
    <w:rsid w:val="00980CA3"/>
    <w:rsid w:val="00981F39"/>
    <w:rsid w:val="00982089"/>
    <w:rsid w:val="009825F7"/>
    <w:rsid w:val="00982A8B"/>
    <w:rsid w:val="00982D10"/>
    <w:rsid w:val="00983CC8"/>
    <w:rsid w:val="00983EBC"/>
    <w:rsid w:val="00984F60"/>
    <w:rsid w:val="009850A2"/>
    <w:rsid w:val="00986624"/>
    <w:rsid w:val="009866FA"/>
    <w:rsid w:val="0098688E"/>
    <w:rsid w:val="009871BF"/>
    <w:rsid w:val="00987E37"/>
    <w:rsid w:val="0099001E"/>
    <w:rsid w:val="0099025E"/>
    <w:rsid w:val="009902C7"/>
    <w:rsid w:val="009922A1"/>
    <w:rsid w:val="009927A5"/>
    <w:rsid w:val="00992D06"/>
    <w:rsid w:val="00992D80"/>
    <w:rsid w:val="00993501"/>
    <w:rsid w:val="0099370B"/>
    <w:rsid w:val="009A2581"/>
    <w:rsid w:val="009A428F"/>
    <w:rsid w:val="009A5177"/>
    <w:rsid w:val="009A59B6"/>
    <w:rsid w:val="009A626C"/>
    <w:rsid w:val="009A6C4D"/>
    <w:rsid w:val="009A7D27"/>
    <w:rsid w:val="009B0D3A"/>
    <w:rsid w:val="009B1D31"/>
    <w:rsid w:val="009B2832"/>
    <w:rsid w:val="009B2FDE"/>
    <w:rsid w:val="009B3538"/>
    <w:rsid w:val="009B4D15"/>
    <w:rsid w:val="009B5F36"/>
    <w:rsid w:val="009B7712"/>
    <w:rsid w:val="009C0A5C"/>
    <w:rsid w:val="009C0E20"/>
    <w:rsid w:val="009C314A"/>
    <w:rsid w:val="009C3CA0"/>
    <w:rsid w:val="009C587D"/>
    <w:rsid w:val="009C5C6C"/>
    <w:rsid w:val="009C6D38"/>
    <w:rsid w:val="009C71AA"/>
    <w:rsid w:val="009D02BD"/>
    <w:rsid w:val="009D0DDC"/>
    <w:rsid w:val="009D3067"/>
    <w:rsid w:val="009D3482"/>
    <w:rsid w:val="009D3B21"/>
    <w:rsid w:val="009D3DE3"/>
    <w:rsid w:val="009D4435"/>
    <w:rsid w:val="009D45BB"/>
    <w:rsid w:val="009D47BF"/>
    <w:rsid w:val="009D4FE6"/>
    <w:rsid w:val="009D6744"/>
    <w:rsid w:val="009D6C45"/>
    <w:rsid w:val="009E04A6"/>
    <w:rsid w:val="009E1964"/>
    <w:rsid w:val="009E407A"/>
    <w:rsid w:val="009E4C12"/>
    <w:rsid w:val="009E4FBF"/>
    <w:rsid w:val="009E5233"/>
    <w:rsid w:val="009E5260"/>
    <w:rsid w:val="009E5A86"/>
    <w:rsid w:val="009E63B5"/>
    <w:rsid w:val="009E68DA"/>
    <w:rsid w:val="009F0131"/>
    <w:rsid w:val="009F127C"/>
    <w:rsid w:val="009F23CB"/>
    <w:rsid w:val="009F2E38"/>
    <w:rsid w:val="009F37B1"/>
    <w:rsid w:val="009F5086"/>
    <w:rsid w:val="009F5FF9"/>
    <w:rsid w:val="009F676F"/>
    <w:rsid w:val="009F67F1"/>
    <w:rsid w:val="00A04051"/>
    <w:rsid w:val="00A0572C"/>
    <w:rsid w:val="00A05B46"/>
    <w:rsid w:val="00A06F3C"/>
    <w:rsid w:val="00A11594"/>
    <w:rsid w:val="00A116F6"/>
    <w:rsid w:val="00A16089"/>
    <w:rsid w:val="00A16321"/>
    <w:rsid w:val="00A17559"/>
    <w:rsid w:val="00A20CFA"/>
    <w:rsid w:val="00A219DB"/>
    <w:rsid w:val="00A21BF3"/>
    <w:rsid w:val="00A220EE"/>
    <w:rsid w:val="00A24FF8"/>
    <w:rsid w:val="00A254E6"/>
    <w:rsid w:val="00A268BF"/>
    <w:rsid w:val="00A270B0"/>
    <w:rsid w:val="00A30A0A"/>
    <w:rsid w:val="00A316B6"/>
    <w:rsid w:val="00A33649"/>
    <w:rsid w:val="00A337A0"/>
    <w:rsid w:val="00A34936"/>
    <w:rsid w:val="00A34CD4"/>
    <w:rsid w:val="00A3538F"/>
    <w:rsid w:val="00A3616B"/>
    <w:rsid w:val="00A36E9B"/>
    <w:rsid w:val="00A41114"/>
    <w:rsid w:val="00A412D4"/>
    <w:rsid w:val="00A42907"/>
    <w:rsid w:val="00A45D39"/>
    <w:rsid w:val="00A460D0"/>
    <w:rsid w:val="00A506D6"/>
    <w:rsid w:val="00A510DB"/>
    <w:rsid w:val="00A51C4D"/>
    <w:rsid w:val="00A52231"/>
    <w:rsid w:val="00A5538D"/>
    <w:rsid w:val="00A5727E"/>
    <w:rsid w:val="00A600C1"/>
    <w:rsid w:val="00A60B12"/>
    <w:rsid w:val="00A64302"/>
    <w:rsid w:val="00A65A2B"/>
    <w:rsid w:val="00A6634C"/>
    <w:rsid w:val="00A66F8C"/>
    <w:rsid w:val="00A67638"/>
    <w:rsid w:val="00A678A5"/>
    <w:rsid w:val="00A67C65"/>
    <w:rsid w:val="00A67D6A"/>
    <w:rsid w:val="00A70B81"/>
    <w:rsid w:val="00A70D0C"/>
    <w:rsid w:val="00A73F46"/>
    <w:rsid w:val="00A80739"/>
    <w:rsid w:val="00A807C8"/>
    <w:rsid w:val="00A82FA1"/>
    <w:rsid w:val="00A844CC"/>
    <w:rsid w:val="00A8466F"/>
    <w:rsid w:val="00A8475C"/>
    <w:rsid w:val="00A848A8"/>
    <w:rsid w:val="00A861C7"/>
    <w:rsid w:val="00A87E17"/>
    <w:rsid w:val="00A87E9E"/>
    <w:rsid w:val="00A91331"/>
    <w:rsid w:val="00A9147A"/>
    <w:rsid w:val="00A91E68"/>
    <w:rsid w:val="00A92A0D"/>
    <w:rsid w:val="00A935B4"/>
    <w:rsid w:val="00A93FC8"/>
    <w:rsid w:val="00A94F7E"/>
    <w:rsid w:val="00A97793"/>
    <w:rsid w:val="00A9792F"/>
    <w:rsid w:val="00A979D2"/>
    <w:rsid w:val="00AA008C"/>
    <w:rsid w:val="00AA0509"/>
    <w:rsid w:val="00AA10A5"/>
    <w:rsid w:val="00AA28DC"/>
    <w:rsid w:val="00AA2EAE"/>
    <w:rsid w:val="00AA4027"/>
    <w:rsid w:val="00AA546A"/>
    <w:rsid w:val="00AA5910"/>
    <w:rsid w:val="00AB0611"/>
    <w:rsid w:val="00AB0CAB"/>
    <w:rsid w:val="00AB1AFF"/>
    <w:rsid w:val="00AB3690"/>
    <w:rsid w:val="00AB3D5C"/>
    <w:rsid w:val="00AB41AE"/>
    <w:rsid w:val="00AB4A7E"/>
    <w:rsid w:val="00AB7063"/>
    <w:rsid w:val="00AB7F61"/>
    <w:rsid w:val="00AC0383"/>
    <w:rsid w:val="00AC23EE"/>
    <w:rsid w:val="00AC2B7C"/>
    <w:rsid w:val="00AC4D86"/>
    <w:rsid w:val="00AD13A7"/>
    <w:rsid w:val="00AD17FE"/>
    <w:rsid w:val="00AD1C5B"/>
    <w:rsid w:val="00AD2347"/>
    <w:rsid w:val="00AD2D1F"/>
    <w:rsid w:val="00AD2DCA"/>
    <w:rsid w:val="00AD31DD"/>
    <w:rsid w:val="00AD3AE5"/>
    <w:rsid w:val="00AD44DA"/>
    <w:rsid w:val="00AD5A78"/>
    <w:rsid w:val="00AD5B68"/>
    <w:rsid w:val="00AD5C22"/>
    <w:rsid w:val="00AD5C4B"/>
    <w:rsid w:val="00AD5FE6"/>
    <w:rsid w:val="00AD664D"/>
    <w:rsid w:val="00AD7314"/>
    <w:rsid w:val="00AD7DA7"/>
    <w:rsid w:val="00AE06F4"/>
    <w:rsid w:val="00AE1DAE"/>
    <w:rsid w:val="00AE228C"/>
    <w:rsid w:val="00AE24D9"/>
    <w:rsid w:val="00AE3A6B"/>
    <w:rsid w:val="00AE60D5"/>
    <w:rsid w:val="00AE7753"/>
    <w:rsid w:val="00AF0DF6"/>
    <w:rsid w:val="00AF1A76"/>
    <w:rsid w:val="00AF21EF"/>
    <w:rsid w:val="00AF30A2"/>
    <w:rsid w:val="00B007FC"/>
    <w:rsid w:val="00B0143B"/>
    <w:rsid w:val="00B01D52"/>
    <w:rsid w:val="00B02B75"/>
    <w:rsid w:val="00B03216"/>
    <w:rsid w:val="00B0327A"/>
    <w:rsid w:val="00B04787"/>
    <w:rsid w:val="00B04EF2"/>
    <w:rsid w:val="00B05B84"/>
    <w:rsid w:val="00B06003"/>
    <w:rsid w:val="00B066A0"/>
    <w:rsid w:val="00B0791C"/>
    <w:rsid w:val="00B07E88"/>
    <w:rsid w:val="00B10E05"/>
    <w:rsid w:val="00B119A2"/>
    <w:rsid w:val="00B13775"/>
    <w:rsid w:val="00B14E15"/>
    <w:rsid w:val="00B157B9"/>
    <w:rsid w:val="00B15C32"/>
    <w:rsid w:val="00B16102"/>
    <w:rsid w:val="00B17001"/>
    <w:rsid w:val="00B17322"/>
    <w:rsid w:val="00B17BFE"/>
    <w:rsid w:val="00B20112"/>
    <w:rsid w:val="00B2030E"/>
    <w:rsid w:val="00B2089D"/>
    <w:rsid w:val="00B21FDD"/>
    <w:rsid w:val="00B2299A"/>
    <w:rsid w:val="00B24011"/>
    <w:rsid w:val="00B24335"/>
    <w:rsid w:val="00B25BF0"/>
    <w:rsid w:val="00B2633F"/>
    <w:rsid w:val="00B273B3"/>
    <w:rsid w:val="00B27873"/>
    <w:rsid w:val="00B30DDF"/>
    <w:rsid w:val="00B30EC4"/>
    <w:rsid w:val="00B328A3"/>
    <w:rsid w:val="00B32D88"/>
    <w:rsid w:val="00B335A8"/>
    <w:rsid w:val="00B346B1"/>
    <w:rsid w:val="00B34D9B"/>
    <w:rsid w:val="00B34F2E"/>
    <w:rsid w:val="00B369FE"/>
    <w:rsid w:val="00B377CF"/>
    <w:rsid w:val="00B37B46"/>
    <w:rsid w:val="00B404CF"/>
    <w:rsid w:val="00B4182C"/>
    <w:rsid w:val="00B41AE8"/>
    <w:rsid w:val="00B42C85"/>
    <w:rsid w:val="00B443D7"/>
    <w:rsid w:val="00B44BCE"/>
    <w:rsid w:val="00B44EE1"/>
    <w:rsid w:val="00B45039"/>
    <w:rsid w:val="00B4507A"/>
    <w:rsid w:val="00B510CF"/>
    <w:rsid w:val="00B51DCB"/>
    <w:rsid w:val="00B52D74"/>
    <w:rsid w:val="00B56046"/>
    <w:rsid w:val="00B60E21"/>
    <w:rsid w:val="00B65A45"/>
    <w:rsid w:val="00B65D07"/>
    <w:rsid w:val="00B70580"/>
    <w:rsid w:val="00B7154C"/>
    <w:rsid w:val="00B72A7E"/>
    <w:rsid w:val="00B72DD8"/>
    <w:rsid w:val="00B73A68"/>
    <w:rsid w:val="00B73DBA"/>
    <w:rsid w:val="00B75766"/>
    <w:rsid w:val="00B77656"/>
    <w:rsid w:val="00B80B81"/>
    <w:rsid w:val="00B81DA9"/>
    <w:rsid w:val="00B81EE5"/>
    <w:rsid w:val="00B821F7"/>
    <w:rsid w:val="00B827E5"/>
    <w:rsid w:val="00B8334D"/>
    <w:rsid w:val="00B83EE7"/>
    <w:rsid w:val="00B845E6"/>
    <w:rsid w:val="00B84608"/>
    <w:rsid w:val="00B84B7A"/>
    <w:rsid w:val="00B86E33"/>
    <w:rsid w:val="00B903F6"/>
    <w:rsid w:val="00B905DE"/>
    <w:rsid w:val="00B90695"/>
    <w:rsid w:val="00B9075A"/>
    <w:rsid w:val="00B915B8"/>
    <w:rsid w:val="00B9259C"/>
    <w:rsid w:val="00B9462E"/>
    <w:rsid w:val="00B961FD"/>
    <w:rsid w:val="00B964EA"/>
    <w:rsid w:val="00B978ED"/>
    <w:rsid w:val="00B97B6B"/>
    <w:rsid w:val="00B97E57"/>
    <w:rsid w:val="00BA04F1"/>
    <w:rsid w:val="00BA0960"/>
    <w:rsid w:val="00BA0DB4"/>
    <w:rsid w:val="00BA1244"/>
    <w:rsid w:val="00BA25AF"/>
    <w:rsid w:val="00BA4D4F"/>
    <w:rsid w:val="00BA55AB"/>
    <w:rsid w:val="00BA68FE"/>
    <w:rsid w:val="00BA7B6D"/>
    <w:rsid w:val="00BB0ECB"/>
    <w:rsid w:val="00BB1481"/>
    <w:rsid w:val="00BB1723"/>
    <w:rsid w:val="00BB1D56"/>
    <w:rsid w:val="00BB2BA1"/>
    <w:rsid w:val="00BB6B97"/>
    <w:rsid w:val="00BB6E06"/>
    <w:rsid w:val="00BC11AD"/>
    <w:rsid w:val="00BC2B69"/>
    <w:rsid w:val="00BC2C84"/>
    <w:rsid w:val="00BC3649"/>
    <w:rsid w:val="00BC441C"/>
    <w:rsid w:val="00BC582D"/>
    <w:rsid w:val="00BC6DB7"/>
    <w:rsid w:val="00BC6F73"/>
    <w:rsid w:val="00BC7408"/>
    <w:rsid w:val="00BD1394"/>
    <w:rsid w:val="00BD1975"/>
    <w:rsid w:val="00BD31E8"/>
    <w:rsid w:val="00BD3A28"/>
    <w:rsid w:val="00BD42BA"/>
    <w:rsid w:val="00BD4B17"/>
    <w:rsid w:val="00BD4E73"/>
    <w:rsid w:val="00BD5346"/>
    <w:rsid w:val="00BD59A1"/>
    <w:rsid w:val="00BD609F"/>
    <w:rsid w:val="00BD7DA1"/>
    <w:rsid w:val="00BE0B54"/>
    <w:rsid w:val="00BE1CB9"/>
    <w:rsid w:val="00BE1F28"/>
    <w:rsid w:val="00BE2B62"/>
    <w:rsid w:val="00BE2C11"/>
    <w:rsid w:val="00BE4353"/>
    <w:rsid w:val="00BE530F"/>
    <w:rsid w:val="00BE60FB"/>
    <w:rsid w:val="00BF02DA"/>
    <w:rsid w:val="00BF0503"/>
    <w:rsid w:val="00BF05D4"/>
    <w:rsid w:val="00BF25A5"/>
    <w:rsid w:val="00BF2714"/>
    <w:rsid w:val="00BF34E0"/>
    <w:rsid w:val="00BF406C"/>
    <w:rsid w:val="00BF4FD1"/>
    <w:rsid w:val="00BF5218"/>
    <w:rsid w:val="00C00538"/>
    <w:rsid w:val="00C00B1B"/>
    <w:rsid w:val="00C0107E"/>
    <w:rsid w:val="00C01781"/>
    <w:rsid w:val="00C0229C"/>
    <w:rsid w:val="00C036BF"/>
    <w:rsid w:val="00C03C94"/>
    <w:rsid w:val="00C042B4"/>
    <w:rsid w:val="00C04670"/>
    <w:rsid w:val="00C05905"/>
    <w:rsid w:val="00C0615A"/>
    <w:rsid w:val="00C0698A"/>
    <w:rsid w:val="00C06991"/>
    <w:rsid w:val="00C074B6"/>
    <w:rsid w:val="00C07B46"/>
    <w:rsid w:val="00C134AE"/>
    <w:rsid w:val="00C13729"/>
    <w:rsid w:val="00C15176"/>
    <w:rsid w:val="00C169C7"/>
    <w:rsid w:val="00C16A1A"/>
    <w:rsid w:val="00C20761"/>
    <w:rsid w:val="00C20CC3"/>
    <w:rsid w:val="00C21B4E"/>
    <w:rsid w:val="00C21F8F"/>
    <w:rsid w:val="00C22E4F"/>
    <w:rsid w:val="00C233EA"/>
    <w:rsid w:val="00C234CE"/>
    <w:rsid w:val="00C23886"/>
    <w:rsid w:val="00C23D28"/>
    <w:rsid w:val="00C23F22"/>
    <w:rsid w:val="00C24CA3"/>
    <w:rsid w:val="00C270A0"/>
    <w:rsid w:val="00C273A5"/>
    <w:rsid w:val="00C27788"/>
    <w:rsid w:val="00C304D5"/>
    <w:rsid w:val="00C305CF"/>
    <w:rsid w:val="00C315CB"/>
    <w:rsid w:val="00C3325B"/>
    <w:rsid w:val="00C34115"/>
    <w:rsid w:val="00C34EB3"/>
    <w:rsid w:val="00C37CC0"/>
    <w:rsid w:val="00C40CE1"/>
    <w:rsid w:val="00C43044"/>
    <w:rsid w:val="00C43BBF"/>
    <w:rsid w:val="00C446DC"/>
    <w:rsid w:val="00C46330"/>
    <w:rsid w:val="00C47938"/>
    <w:rsid w:val="00C53574"/>
    <w:rsid w:val="00C57132"/>
    <w:rsid w:val="00C60729"/>
    <w:rsid w:val="00C609AF"/>
    <w:rsid w:val="00C60E65"/>
    <w:rsid w:val="00C636CC"/>
    <w:rsid w:val="00C643E6"/>
    <w:rsid w:val="00C66AC1"/>
    <w:rsid w:val="00C6782B"/>
    <w:rsid w:val="00C70EA9"/>
    <w:rsid w:val="00C72177"/>
    <w:rsid w:val="00C72C9E"/>
    <w:rsid w:val="00C7373F"/>
    <w:rsid w:val="00C74043"/>
    <w:rsid w:val="00C74824"/>
    <w:rsid w:val="00C74F3A"/>
    <w:rsid w:val="00C75AFE"/>
    <w:rsid w:val="00C763C8"/>
    <w:rsid w:val="00C766CB"/>
    <w:rsid w:val="00C77BC9"/>
    <w:rsid w:val="00C77BE2"/>
    <w:rsid w:val="00C77F3F"/>
    <w:rsid w:val="00C80F81"/>
    <w:rsid w:val="00C83E5A"/>
    <w:rsid w:val="00C87B69"/>
    <w:rsid w:val="00C87D34"/>
    <w:rsid w:val="00C91E97"/>
    <w:rsid w:val="00C94602"/>
    <w:rsid w:val="00C94E7F"/>
    <w:rsid w:val="00C966BD"/>
    <w:rsid w:val="00C968AF"/>
    <w:rsid w:val="00C978E6"/>
    <w:rsid w:val="00C97F0D"/>
    <w:rsid w:val="00CA032E"/>
    <w:rsid w:val="00CA0928"/>
    <w:rsid w:val="00CA18CC"/>
    <w:rsid w:val="00CA21D5"/>
    <w:rsid w:val="00CA32C8"/>
    <w:rsid w:val="00CA4243"/>
    <w:rsid w:val="00CA4BEE"/>
    <w:rsid w:val="00CA5E98"/>
    <w:rsid w:val="00CB188E"/>
    <w:rsid w:val="00CB1A14"/>
    <w:rsid w:val="00CB2FEA"/>
    <w:rsid w:val="00CB313B"/>
    <w:rsid w:val="00CB5DF7"/>
    <w:rsid w:val="00CB67FE"/>
    <w:rsid w:val="00CC0133"/>
    <w:rsid w:val="00CC0392"/>
    <w:rsid w:val="00CC0D12"/>
    <w:rsid w:val="00CC2E55"/>
    <w:rsid w:val="00CC68DF"/>
    <w:rsid w:val="00CD032D"/>
    <w:rsid w:val="00CD1145"/>
    <w:rsid w:val="00CD11C5"/>
    <w:rsid w:val="00CD11D7"/>
    <w:rsid w:val="00CD1F42"/>
    <w:rsid w:val="00CD2761"/>
    <w:rsid w:val="00CD7149"/>
    <w:rsid w:val="00CD7575"/>
    <w:rsid w:val="00CE5583"/>
    <w:rsid w:val="00CE5625"/>
    <w:rsid w:val="00CE5BFE"/>
    <w:rsid w:val="00CE652A"/>
    <w:rsid w:val="00CE671D"/>
    <w:rsid w:val="00CE6788"/>
    <w:rsid w:val="00CE6B36"/>
    <w:rsid w:val="00CE6C86"/>
    <w:rsid w:val="00CE7133"/>
    <w:rsid w:val="00CF0E8A"/>
    <w:rsid w:val="00CF253B"/>
    <w:rsid w:val="00CF2B49"/>
    <w:rsid w:val="00CF4EEE"/>
    <w:rsid w:val="00CF5B7D"/>
    <w:rsid w:val="00CF625D"/>
    <w:rsid w:val="00CF70D2"/>
    <w:rsid w:val="00D01455"/>
    <w:rsid w:val="00D014C9"/>
    <w:rsid w:val="00D05D16"/>
    <w:rsid w:val="00D0686B"/>
    <w:rsid w:val="00D06BA6"/>
    <w:rsid w:val="00D0702C"/>
    <w:rsid w:val="00D071DC"/>
    <w:rsid w:val="00D07285"/>
    <w:rsid w:val="00D076E6"/>
    <w:rsid w:val="00D078EB"/>
    <w:rsid w:val="00D106A5"/>
    <w:rsid w:val="00D11F9A"/>
    <w:rsid w:val="00D126F5"/>
    <w:rsid w:val="00D1309E"/>
    <w:rsid w:val="00D142DC"/>
    <w:rsid w:val="00D166C5"/>
    <w:rsid w:val="00D17E05"/>
    <w:rsid w:val="00D209F9"/>
    <w:rsid w:val="00D23C60"/>
    <w:rsid w:val="00D23C81"/>
    <w:rsid w:val="00D2480E"/>
    <w:rsid w:val="00D25C16"/>
    <w:rsid w:val="00D26454"/>
    <w:rsid w:val="00D30111"/>
    <w:rsid w:val="00D31A3D"/>
    <w:rsid w:val="00D31EA3"/>
    <w:rsid w:val="00D329E3"/>
    <w:rsid w:val="00D33DC0"/>
    <w:rsid w:val="00D34156"/>
    <w:rsid w:val="00D34CA3"/>
    <w:rsid w:val="00D34E5F"/>
    <w:rsid w:val="00D357ED"/>
    <w:rsid w:val="00D3666C"/>
    <w:rsid w:val="00D434B2"/>
    <w:rsid w:val="00D43A50"/>
    <w:rsid w:val="00D43ED6"/>
    <w:rsid w:val="00D44AAF"/>
    <w:rsid w:val="00D44B9E"/>
    <w:rsid w:val="00D45338"/>
    <w:rsid w:val="00D4677A"/>
    <w:rsid w:val="00D46862"/>
    <w:rsid w:val="00D470EF"/>
    <w:rsid w:val="00D50321"/>
    <w:rsid w:val="00D51B80"/>
    <w:rsid w:val="00D51FEB"/>
    <w:rsid w:val="00D52463"/>
    <w:rsid w:val="00D52A10"/>
    <w:rsid w:val="00D56C84"/>
    <w:rsid w:val="00D57C29"/>
    <w:rsid w:val="00D60A85"/>
    <w:rsid w:val="00D60FBD"/>
    <w:rsid w:val="00D63DBE"/>
    <w:rsid w:val="00D67D22"/>
    <w:rsid w:val="00D704F7"/>
    <w:rsid w:val="00D714C3"/>
    <w:rsid w:val="00D71622"/>
    <w:rsid w:val="00D72141"/>
    <w:rsid w:val="00D72724"/>
    <w:rsid w:val="00D73950"/>
    <w:rsid w:val="00D73C3C"/>
    <w:rsid w:val="00D74341"/>
    <w:rsid w:val="00D747A7"/>
    <w:rsid w:val="00D74A9B"/>
    <w:rsid w:val="00D74EE5"/>
    <w:rsid w:val="00D75826"/>
    <w:rsid w:val="00D75E13"/>
    <w:rsid w:val="00D75F35"/>
    <w:rsid w:val="00D76A37"/>
    <w:rsid w:val="00D76D20"/>
    <w:rsid w:val="00D8036A"/>
    <w:rsid w:val="00D812A9"/>
    <w:rsid w:val="00D812E8"/>
    <w:rsid w:val="00D819CC"/>
    <w:rsid w:val="00D826C6"/>
    <w:rsid w:val="00D82990"/>
    <w:rsid w:val="00D829D9"/>
    <w:rsid w:val="00D82B88"/>
    <w:rsid w:val="00D8415E"/>
    <w:rsid w:val="00D858B2"/>
    <w:rsid w:val="00D9063F"/>
    <w:rsid w:val="00D90A64"/>
    <w:rsid w:val="00D923A0"/>
    <w:rsid w:val="00D9479A"/>
    <w:rsid w:val="00D9604E"/>
    <w:rsid w:val="00D977F2"/>
    <w:rsid w:val="00D97A57"/>
    <w:rsid w:val="00D97C17"/>
    <w:rsid w:val="00DA0766"/>
    <w:rsid w:val="00DA1F74"/>
    <w:rsid w:val="00DA4750"/>
    <w:rsid w:val="00DA4E22"/>
    <w:rsid w:val="00DA66C3"/>
    <w:rsid w:val="00DA6C0F"/>
    <w:rsid w:val="00DA6F03"/>
    <w:rsid w:val="00DA7618"/>
    <w:rsid w:val="00DB036D"/>
    <w:rsid w:val="00DB18A2"/>
    <w:rsid w:val="00DB23D5"/>
    <w:rsid w:val="00DB2A93"/>
    <w:rsid w:val="00DB2F26"/>
    <w:rsid w:val="00DB33A9"/>
    <w:rsid w:val="00DB405E"/>
    <w:rsid w:val="00DB4137"/>
    <w:rsid w:val="00DB75E2"/>
    <w:rsid w:val="00DB765A"/>
    <w:rsid w:val="00DB7F1E"/>
    <w:rsid w:val="00DC0380"/>
    <w:rsid w:val="00DC0B77"/>
    <w:rsid w:val="00DC0E45"/>
    <w:rsid w:val="00DC1F24"/>
    <w:rsid w:val="00DC23E9"/>
    <w:rsid w:val="00DC39A7"/>
    <w:rsid w:val="00DC3C1B"/>
    <w:rsid w:val="00DC3CB2"/>
    <w:rsid w:val="00DC3D8A"/>
    <w:rsid w:val="00DC4181"/>
    <w:rsid w:val="00DC4EC7"/>
    <w:rsid w:val="00DC5D85"/>
    <w:rsid w:val="00DC625F"/>
    <w:rsid w:val="00DC6373"/>
    <w:rsid w:val="00DC698A"/>
    <w:rsid w:val="00DC723C"/>
    <w:rsid w:val="00DC775A"/>
    <w:rsid w:val="00DD1058"/>
    <w:rsid w:val="00DD1429"/>
    <w:rsid w:val="00DD23B4"/>
    <w:rsid w:val="00DD4332"/>
    <w:rsid w:val="00DD65F2"/>
    <w:rsid w:val="00DD7859"/>
    <w:rsid w:val="00DE07C7"/>
    <w:rsid w:val="00DE1DA7"/>
    <w:rsid w:val="00DE20EA"/>
    <w:rsid w:val="00DE2660"/>
    <w:rsid w:val="00DE2688"/>
    <w:rsid w:val="00DF1061"/>
    <w:rsid w:val="00DF1801"/>
    <w:rsid w:val="00DF1BDF"/>
    <w:rsid w:val="00DF2CD3"/>
    <w:rsid w:val="00DF31F1"/>
    <w:rsid w:val="00DF3932"/>
    <w:rsid w:val="00DF471C"/>
    <w:rsid w:val="00DF4F0F"/>
    <w:rsid w:val="00DF57FE"/>
    <w:rsid w:val="00DF7FF9"/>
    <w:rsid w:val="00E00025"/>
    <w:rsid w:val="00E03D24"/>
    <w:rsid w:val="00E045E0"/>
    <w:rsid w:val="00E059A7"/>
    <w:rsid w:val="00E06043"/>
    <w:rsid w:val="00E064B2"/>
    <w:rsid w:val="00E064E8"/>
    <w:rsid w:val="00E10DA6"/>
    <w:rsid w:val="00E11C04"/>
    <w:rsid w:val="00E13508"/>
    <w:rsid w:val="00E165F8"/>
    <w:rsid w:val="00E16BF3"/>
    <w:rsid w:val="00E20778"/>
    <w:rsid w:val="00E20EA9"/>
    <w:rsid w:val="00E21C36"/>
    <w:rsid w:val="00E24BEB"/>
    <w:rsid w:val="00E24E09"/>
    <w:rsid w:val="00E252A5"/>
    <w:rsid w:val="00E26FA1"/>
    <w:rsid w:val="00E31FE6"/>
    <w:rsid w:val="00E334B4"/>
    <w:rsid w:val="00E3357D"/>
    <w:rsid w:val="00E34809"/>
    <w:rsid w:val="00E34F67"/>
    <w:rsid w:val="00E379A8"/>
    <w:rsid w:val="00E41975"/>
    <w:rsid w:val="00E42186"/>
    <w:rsid w:val="00E4221B"/>
    <w:rsid w:val="00E4382B"/>
    <w:rsid w:val="00E43EC9"/>
    <w:rsid w:val="00E43F4C"/>
    <w:rsid w:val="00E444AE"/>
    <w:rsid w:val="00E44E4A"/>
    <w:rsid w:val="00E44EC0"/>
    <w:rsid w:val="00E45D6F"/>
    <w:rsid w:val="00E4635B"/>
    <w:rsid w:val="00E472E0"/>
    <w:rsid w:val="00E474ED"/>
    <w:rsid w:val="00E50430"/>
    <w:rsid w:val="00E50964"/>
    <w:rsid w:val="00E50A53"/>
    <w:rsid w:val="00E52D10"/>
    <w:rsid w:val="00E53396"/>
    <w:rsid w:val="00E53F44"/>
    <w:rsid w:val="00E54438"/>
    <w:rsid w:val="00E55AE3"/>
    <w:rsid w:val="00E5693D"/>
    <w:rsid w:val="00E56EC9"/>
    <w:rsid w:val="00E57A82"/>
    <w:rsid w:val="00E57C01"/>
    <w:rsid w:val="00E6021F"/>
    <w:rsid w:val="00E60835"/>
    <w:rsid w:val="00E60BB1"/>
    <w:rsid w:val="00E61169"/>
    <w:rsid w:val="00E61F73"/>
    <w:rsid w:val="00E63D53"/>
    <w:rsid w:val="00E64B86"/>
    <w:rsid w:val="00E65126"/>
    <w:rsid w:val="00E67341"/>
    <w:rsid w:val="00E700C5"/>
    <w:rsid w:val="00E7407F"/>
    <w:rsid w:val="00E7527C"/>
    <w:rsid w:val="00E754CC"/>
    <w:rsid w:val="00E755F9"/>
    <w:rsid w:val="00E75B62"/>
    <w:rsid w:val="00E76218"/>
    <w:rsid w:val="00E7656B"/>
    <w:rsid w:val="00E767F4"/>
    <w:rsid w:val="00E7692A"/>
    <w:rsid w:val="00E77752"/>
    <w:rsid w:val="00E80203"/>
    <w:rsid w:val="00E81728"/>
    <w:rsid w:val="00E81767"/>
    <w:rsid w:val="00E81AEF"/>
    <w:rsid w:val="00E8249B"/>
    <w:rsid w:val="00E8546C"/>
    <w:rsid w:val="00E86367"/>
    <w:rsid w:val="00E867FC"/>
    <w:rsid w:val="00E869FB"/>
    <w:rsid w:val="00E87FB9"/>
    <w:rsid w:val="00E90AED"/>
    <w:rsid w:val="00E91352"/>
    <w:rsid w:val="00E91ECF"/>
    <w:rsid w:val="00E9313F"/>
    <w:rsid w:val="00E94843"/>
    <w:rsid w:val="00E95C17"/>
    <w:rsid w:val="00E96E3D"/>
    <w:rsid w:val="00E972CD"/>
    <w:rsid w:val="00E97BAD"/>
    <w:rsid w:val="00EA3194"/>
    <w:rsid w:val="00EA37AB"/>
    <w:rsid w:val="00EA5350"/>
    <w:rsid w:val="00EA5483"/>
    <w:rsid w:val="00EA5B11"/>
    <w:rsid w:val="00EA5DB8"/>
    <w:rsid w:val="00EB0586"/>
    <w:rsid w:val="00EB0F4B"/>
    <w:rsid w:val="00EB34E4"/>
    <w:rsid w:val="00EB42CD"/>
    <w:rsid w:val="00EB4388"/>
    <w:rsid w:val="00EB499C"/>
    <w:rsid w:val="00EB49F0"/>
    <w:rsid w:val="00EB5651"/>
    <w:rsid w:val="00EB593F"/>
    <w:rsid w:val="00EB5B65"/>
    <w:rsid w:val="00EB65F5"/>
    <w:rsid w:val="00EB747B"/>
    <w:rsid w:val="00EC0F15"/>
    <w:rsid w:val="00EC1578"/>
    <w:rsid w:val="00EC186A"/>
    <w:rsid w:val="00EC1CA7"/>
    <w:rsid w:val="00EC1E14"/>
    <w:rsid w:val="00EC1F65"/>
    <w:rsid w:val="00EC2CF9"/>
    <w:rsid w:val="00EC2E0F"/>
    <w:rsid w:val="00EC3B73"/>
    <w:rsid w:val="00EC4A18"/>
    <w:rsid w:val="00EC6A93"/>
    <w:rsid w:val="00EC6F4C"/>
    <w:rsid w:val="00ED0372"/>
    <w:rsid w:val="00ED0FAE"/>
    <w:rsid w:val="00ED1497"/>
    <w:rsid w:val="00ED2047"/>
    <w:rsid w:val="00ED25F2"/>
    <w:rsid w:val="00ED3C15"/>
    <w:rsid w:val="00ED4E27"/>
    <w:rsid w:val="00ED50F2"/>
    <w:rsid w:val="00ED596E"/>
    <w:rsid w:val="00ED639E"/>
    <w:rsid w:val="00ED692A"/>
    <w:rsid w:val="00ED69D9"/>
    <w:rsid w:val="00ED6AB1"/>
    <w:rsid w:val="00ED6DA1"/>
    <w:rsid w:val="00ED6DA9"/>
    <w:rsid w:val="00ED71E8"/>
    <w:rsid w:val="00ED73BC"/>
    <w:rsid w:val="00EE0F43"/>
    <w:rsid w:val="00EE1FF9"/>
    <w:rsid w:val="00EE3B4C"/>
    <w:rsid w:val="00EE59DD"/>
    <w:rsid w:val="00EE59EC"/>
    <w:rsid w:val="00EE5A1F"/>
    <w:rsid w:val="00EE5D45"/>
    <w:rsid w:val="00EF1EF4"/>
    <w:rsid w:val="00EF33F0"/>
    <w:rsid w:val="00EF36A1"/>
    <w:rsid w:val="00EF3914"/>
    <w:rsid w:val="00EF4A67"/>
    <w:rsid w:val="00EF5316"/>
    <w:rsid w:val="00EF6229"/>
    <w:rsid w:val="00EF69E6"/>
    <w:rsid w:val="00EF6B18"/>
    <w:rsid w:val="00EF79E4"/>
    <w:rsid w:val="00EF7C22"/>
    <w:rsid w:val="00F011FA"/>
    <w:rsid w:val="00F062A0"/>
    <w:rsid w:val="00F06567"/>
    <w:rsid w:val="00F0694A"/>
    <w:rsid w:val="00F073EA"/>
    <w:rsid w:val="00F07A23"/>
    <w:rsid w:val="00F116D9"/>
    <w:rsid w:val="00F133A3"/>
    <w:rsid w:val="00F13742"/>
    <w:rsid w:val="00F13C8F"/>
    <w:rsid w:val="00F14203"/>
    <w:rsid w:val="00F146F8"/>
    <w:rsid w:val="00F1475B"/>
    <w:rsid w:val="00F16044"/>
    <w:rsid w:val="00F16696"/>
    <w:rsid w:val="00F16999"/>
    <w:rsid w:val="00F16D37"/>
    <w:rsid w:val="00F177CE"/>
    <w:rsid w:val="00F2286B"/>
    <w:rsid w:val="00F2403C"/>
    <w:rsid w:val="00F24885"/>
    <w:rsid w:val="00F2510D"/>
    <w:rsid w:val="00F257CE"/>
    <w:rsid w:val="00F25C35"/>
    <w:rsid w:val="00F3072D"/>
    <w:rsid w:val="00F316C3"/>
    <w:rsid w:val="00F31778"/>
    <w:rsid w:val="00F31AF9"/>
    <w:rsid w:val="00F33B86"/>
    <w:rsid w:val="00F34EA1"/>
    <w:rsid w:val="00F3652C"/>
    <w:rsid w:val="00F372C0"/>
    <w:rsid w:val="00F376F5"/>
    <w:rsid w:val="00F403B3"/>
    <w:rsid w:val="00F41428"/>
    <w:rsid w:val="00F41C0A"/>
    <w:rsid w:val="00F41E84"/>
    <w:rsid w:val="00F425A5"/>
    <w:rsid w:val="00F427CC"/>
    <w:rsid w:val="00F42CBD"/>
    <w:rsid w:val="00F42CEA"/>
    <w:rsid w:val="00F45051"/>
    <w:rsid w:val="00F45091"/>
    <w:rsid w:val="00F45E59"/>
    <w:rsid w:val="00F460BA"/>
    <w:rsid w:val="00F504FC"/>
    <w:rsid w:val="00F51263"/>
    <w:rsid w:val="00F53642"/>
    <w:rsid w:val="00F53D3D"/>
    <w:rsid w:val="00F53D78"/>
    <w:rsid w:val="00F5400F"/>
    <w:rsid w:val="00F543DF"/>
    <w:rsid w:val="00F54D5C"/>
    <w:rsid w:val="00F55C7E"/>
    <w:rsid w:val="00F55D84"/>
    <w:rsid w:val="00F61668"/>
    <w:rsid w:val="00F63A7E"/>
    <w:rsid w:val="00F64867"/>
    <w:rsid w:val="00F648C0"/>
    <w:rsid w:val="00F65665"/>
    <w:rsid w:val="00F65E63"/>
    <w:rsid w:val="00F65EE6"/>
    <w:rsid w:val="00F6712E"/>
    <w:rsid w:val="00F6723C"/>
    <w:rsid w:val="00F67919"/>
    <w:rsid w:val="00F7082F"/>
    <w:rsid w:val="00F70BFA"/>
    <w:rsid w:val="00F72777"/>
    <w:rsid w:val="00F73C03"/>
    <w:rsid w:val="00F745A8"/>
    <w:rsid w:val="00F74846"/>
    <w:rsid w:val="00F74910"/>
    <w:rsid w:val="00F75809"/>
    <w:rsid w:val="00F758B1"/>
    <w:rsid w:val="00F805D4"/>
    <w:rsid w:val="00F80885"/>
    <w:rsid w:val="00F818BE"/>
    <w:rsid w:val="00F837D0"/>
    <w:rsid w:val="00F84147"/>
    <w:rsid w:val="00F84355"/>
    <w:rsid w:val="00F84E71"/>
    <w:rsid w:val="00F85695"/>
    <w:rsid w:val="00F86619"/>
    <w:rsid w:val="00F866D7"/>
    <w:rsid w:val="00F87B4B"/>
    <w:rsid w:val="00F91045"/>
    <w:rsid w:val="00F91E41"/>
    <w:rsid w:val="00F93140"/>
    <w:rsid w:val="00F934EC"/>
    <w:rsid w:val="00F93C69"/>
    <w:rsid w:val="00F93F5A"/>
    <w:rsid w:val="00F94ABE"/>
    <w:rsid w:val="00F96B1A"/>
    <w:rsid w:val="00F97F38"/>
    <w:rsid w:val="00FA000E"/>
    <w:rsid w:val="00FA1669"/>
    <w:rsid w:val="00FA2E8D"/>
    <w:rsid w:val="00FA2F59"/>
    <w:rsid w:val="00FA4050"/>
    <w:rsid w:val="00FA54EA"/>
    <w:rsid w:val="00FA5518"/>
    <w:rsid w:val="00FA5738"/>
    <w:rsid w:val="00FA629B"/>
    <w:rsid w:val="00FA6FCB"/>
    <w:rsid w:val="00FA7FC5"/>
    <w:rsid w:val="00FB0697"/>
    <w:rsid w:val="00FB1024"/>
    <w:rsid w:val="00FB3B5B"/>
    <w:rsid w:val="00FB58F5"/>
    <w:rsid w:val="00FB6FF9"/>
    <w:rsid w:val="00FC0559"/>
    <w:rsid w:val="00FC0F95"/>
    <w:rsid w:val="00FC2649"/>
    <w:rsid w:val="00FC2A15"/>
    <w:rsid w:val="00FC3815"/>
    <w:rsid w:val="00FC5E67"/>
    <w:rsid w:val="00FC7A1A"/>
    <w:rsid w:val="00FD02B2"/>
    <w:rsid w:val="00FD0A97"/>
    <w:rsid w:val="00FD17F1"/>
    <w:rsid w:val="00FD25C7"/>
    <w:rsid w:val="00FD30EF"/>
    <w:rsid w:val="00FD39B2"/>
    <w:rsid w:val="00FD4304"/>
    <w:rsid w:val="00FD6824"/>
    <w:rsid w:val="00FE0031"/>
    <w:rsid w:val="00FE0971"/>
    <w:rsid w:val="00FE0976"/>
    <w:rsid w:val="00FE10BA"/>
    <w:rsid w:val="00FE1D84"/>
    <w:rsid w:val="00FE3331"/>
    <w:rsid w:val="00FE35E7"/>
    <w:rsid w:val="00FE36DA"/>
    <w:rsid w:val="00FE370D"/>
    <w:rsid w:val="00FE7BEE"/>
    <w:rsid w:val="00FF1669"/>
    <w:rsid w:val="00FF1F4A"/>
    <w:rsid w:val="00FF27A0"/>
    <w:rsid w:val="00FF295A"/>
    <w:rsid w:val="00FF3203"/>
    <w:rsid w:val="00FF357C"/>
    <w:rsid w:val="00FF4E34"/>
    <w:rsid w:val="00FF4F7E"/>
    <w:rsid w:val="00FF6423"/>
    <w:rsid w:val="00FF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EB66C"/>
  <w15:docId w15:val="{36740694-C6A6-EB43-A1BC-1707E98B5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4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D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9D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FE6"/>
    <w:rPr>
      <w:sz w:val="18"/>
      <w:szCs w:val="18"/>
    </w:rPr>
  </w:style>
  <w:style w:type="paragraph" w:styleId="a7">
    <w:name w:val="List Paragraph"/>
    <w:basedOn w:val="a"/>
    <w:uiPriority w:val="34"/>
    <w:qFormat/>
    <w:rsid w:val="002A4F24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0F287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F287C"/>
    <w:rPr>
      <w:sz w:val="18"/>
      <w:szCs w:val="18"/>
    </w:rPr>
  </w:style>
  <w:style w:type="character" w:styleId="aa">
    <w:name w:val="Placeholder Text"/>
    <w:basedOn w:val="a0"/>
    <w:uiPriority w:val="99"/>
    <w:semiHidden/>
    <w:rsid w:val="000F287C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1E1C8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E1C8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E1C8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E1C89"/>
    <w:rPr>
      <w:rFonts w:ascii="Calibri" w:hAnsi="Calibri"/>
      <w:noProof/>
      <w:sz w:val="20"/>
    </w:rPr>
  </w:style>
  <w:style w:type="character" w:styleId="ab">
    <w:name w:val="Hyperlink"/>
    <w:basedOn w:val="a0"/>
    <w:uiPriority w:val="99"/>
    <w:unhideWhenUsed/>
    <w:rsid w:val="00FE370D"/>
    <w:rPr>
      <w:color w:val="0000FF" w:themeColor="hyperlink"/>
      <w:u w:val="single"/>
    </w:rPr>
  </w:style>
  <w:style w:type="table" w:styleId="ac">
    <w:name w:val="Table Grid"/>
    <w:basedOn w:val="a1"/>
    <w:uiPriority w:val="59"/>
    <w:rsid w:val="00F97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Date"/>
    <w:basedOn w:val="a"/>
    <w:next w:val="a"/>
    <w:link w:val="ae"/>
    <w:uiPriority w:val="99"/>
    <w:semiHidden/>
    <w:unhideWhenUsed/>
    <w:rsid w:val="005C57E4"/>
    <w:pPr>
      <w:ind w:leftChars="2500" w:left="100"/>
    </w:pPr>
  </w:style>
  <w:style w:type="character" w:customStyle="1" w:styleId="ae">
    <w:name w:val="日期 字符"/>
    <w:basedOn w:val="a0"/>
    <w:link w:val="ad"/>
    <w:uiPriority w:val="99"/>
    <w:semiHidden/>
    <w:rsid w:val="005C57E4"/>
  </w:style>
  <w:style w:type="character" w:styleId="af">
    <w:name w:val="line number"/>
    <w:basedOn w:val="a0"/>
    <w:uiPriority w:val="99"/>
    <w:semiHidden/>
    <w:unhideWhenUsed/>
    <w:rsid w:val="007C57DB"/>
  </w:style>
  <w:style w:type="table" w:customStyle="1" w:styleId="article">
    <w:name w:val="article"/>
    <w:basedOn w:val="a1"/>
    <w:uiPriority w:val="99"/>
    <w:rsid w:val="0071512A"/>
    <w:tblPr>
      <w:tblBorders>
        <w:top w:val="single" w:sz="4" w:space="0" w:color="auto"/>
        <w:bottom w:val="single" w:sz="4" w:space="0" w:color="auto"/>
      </w:tblBorders>
    </w:tblPr>
  </w:style>
  <w:style w:type="table" w:styleId="1">
    <w:name w:val="Plain Table 1"/>
    <w:basedOn w:val="a1"/>
    <w:uiPriority w:val="41"/>
    <w:rsid w:val="00B0478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Grid Table Light"/>
    <w:basedOn w:val="a1"/>
    <w:uiPriority w:val="40"/>
    <w:rsid w:val="00B0478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B047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B0478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B0478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6">
    <w:name w:val="Grid Table 1 Light Accent 6"/>
    <w:basedOn w:val="a1"/>
    <w:uiPriority w:val="46"/>
    <w:rsid w:val="00B04787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1"/>
    <w:uiPriority w:val="46"/>
    <w:rsid w:val="00B04787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B04787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B04787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B047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B0478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B0478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3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004388-E6EA-4846-8CE6-2298BEE25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4</TotalTime>
  <Pages>1</Pages>
  <Words>287</Words>
  <Characters>372</Characters>
  <Application>Microsoft Office Word</Application>
  <DocSecurity>0</DocSecurity>
  <Lines>53</Lines>
  <Paragraphs>47</Paragraphs>
  <ScaleCrop>false</ScaleCrop>
  <Company>Microsoft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tudent_david</cp:lastModifiedBy>
  <cp:revision>1978</cp:revision>
  <cp:lastPrinted>2021-05-31T12:12:00Z</cp:lastPrinted>
  <dcterms:created xsi:type="dcterms:W3CDTF">2021-03-16T14:00:00Z</dcterms:created>
  <dcterms:modified xsi:type="dcterms:W3CDTF">2022-06-03T01:11:00Z</dcterms:modified>
</cp:coreProperties>
</file>